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EA8AF" w14:textId="3BF57487" w:rsidR="000B6920" w:rsidRPr="00DB7845" w:rsidRDefault="00C4000A">
      <w:pPr>
        <w:rPr>
          <w:rFonts w:ascii="Times New Roman" w:hAnsi="Times New Roman" w:cs="Times New Roman"/>
          <w:b/>
          <w:bCs/>
        </w:rPr>
      </w:pPr>
      <w:r w:rsidRPr="00DB7845">
        <w:rPr>
          <w:rFonts w:ascii="Times New Roman" w:hAnsi="Times New Roman" w:cs="Times New Roman"/>
          <w:b/>
          <w:bCs/>
        </w:rPr>
        <w:t>S</w:t>
      </w:r>
      <w:r w:rsidR="00264727" w:rsidRPr="00DB7845">
        <w:rPr>
          <w:rFonts w:ascii="Times New Roman" w:hAnsi="Times New Roman" w:cs="Times New Roman"/>
          <w:b/>
          <w:bCs/>
        </w:rPr>
        <w:t>1</w:t>
      </w:r>
      <w:r w:rsidR="001070F2">
        <w:rPr>
          <w:rFonts w:ascii="Times New Roman" w:hAnsi="Times New Roman" w:cs="Times New Roman"/>
          <w:b/>
          <w:bCs/>
        </w:rPr>
        <w:t xml:space="preserve"> </w:t>
      </w:r>
      <w:r w:rsidR="00264727" w:rsidRPr="00DB7845">
        <w:rPr>
          <w:rFonts w:ascii="Times New Roman" w:hAnsi="Times New Roman" w:cs="Times New Roman"/>
          <w:b/>
          <w:bCs/>
        </w:rPr>
        <w:t>t</w:t>
      </w:r>
      <w:r w:rsidR="000B6920" w:rsidRPr="00DB7845">
        <w:rPr>
          <w:rFonts w:ascii="Times New Roman" w:hAnsi="Times New Roman" w:cs="Times New Roman"/>
          <w:b/>
          <w:bCs/>
        </w:rPr>
        <w:t>able</w:t>
      </w:r>
      <w:r w:rsidR="00264727" w:rsidRPr="00DB7845">
        <w:rPr>
          <w:rFonts w:ascii="Times New Roman" w:hAnsi="Times New Roman" w:cs="Times New Roman"/>
          <w:b/>
          <w:bCs/>
        </w:rPr>
        <w:t>.</w:t>
      </w:r>
      <w:r w:rsidR="000B6920" w:rsidRPr="00DB7845">
        <w:rPr>
          <w:rFonts w:ascii="Times New Roman" w:hAnsi="Times New Roman" w:cs="Times New Roman"/>
          <w:b/>
          <w:bCs/>
        </w:rPr>
        <w:t xml:space="preserve"> Characteristics of Included Studies on </w:t>
      </w:r>
      <w:r w:rsidR="004C04BB">
        <w:rPr>
          <w:rFonts w:ascii="Times New Roman" w:hAnsi="Times New Roman" w:cs="Times New Roman"/>
          <w:b/>
          <w:bCs/>
        </w:rPr>
        <w:t>IPP-LARC</w:t>
      </w:r>
      <w:r w:rsidR="000B6920" w:rsidRPr="00DB7845">
        <w:rPr>
          <w:rFonts w:ascii="Times New Roman" w:hAnsi="Times New Roman" w:cs="Times New Roman"/>
          <w:b/>
          <w:bCs/>
        </w:rPr>
        <w:t xml:space="preserve"> in Ethiopia</w:t>
      </w:r>
    </w:p>
    <w:tbl>
      <w:tblPr>
        <w:tblW w:w="1332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2610"/>
        <w:gridCol w:w="900"/>
        <w:gridCol w:w="540"/>
        <w:gridCol w:w="900"/>
        <w:gridCol w:w="630"/>
        <w:gridCol w:w="720"/>
        <w:gridCol w:w="1170"/>
        <w:gridCol w:w="3510"/>
      </w:tblGrid>
      <w:tr w:rsidR="0024098B" w:rsidRPr="002D2B79" w14:paraId="2DF03BED" w14:textId="77777777" w:rsidTr="008A7774">
        <w:trPr>
          <w:trHeight w:val="344"/>
          <w:tblHeader/>
        </w:trPr>
        <w:tc>
          <w:tcPr>
            <w:tcW w:w="126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76A4081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name &amp; Yea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2396351" w14:textId="597893A8" w:rsidR="0024098B" w:rsidRPr="002D2B79" w:rsidRDefault="0024098B" w:rsidP="00350B3A">
            <w:pPr>
              <w:spacing w:after="0" w:line="276" w:lineRule="auto"/>
              <w:ind w:right="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3ECBF875" w14:textId="07EA88C1" w:rsidR="0024098B" w:rsidRPr="002D2B79" w:rsidRDefault="0024098B" w:rsidP="008A7774">
            <w:pPr>
              <w:spacing w:after="0" w:line="276" w:lineRule="auto"/>
              <w:ind w:hanging="15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2ACFF79" w14:textId="71C6804F" w:rsidR="0024098B" w:rsidRPr="002D2B79" w:rsidRDefault="0024098B" w:rsidP="008A7774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Objectiv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E247CD3" w14:textId="5A5D0D16" w:rsidR="0024098B" w:rsidRPr="002D2B79" w:rsidRDefault="0024098B" w:rsidP="00350B3A">
            <w:pPr>
              <w:spacing w:after="0" w:line="276" w:lineRule="auto"/>
              <w:ind w:hanging="15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4E4C2E5E" w14:textId="7A371E5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76C8A0F" w14:textId="5BB636C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 &amp; P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7FA47FBD" w14:textId="04F5CA8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B36EEF5" w14:textId="61974EA5" w:rsidR="0024098B" w:rsidRPr="002D2B79" w:rsidRDefault="0024098B" w:rsidP="007A616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typ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1406064" w14:textId="2BB443F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P-LARC (%)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277B2AE6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rminants,  Recommendations &amp; Limitations</w:t>
            </w:r>
          </w:p>
          <w:p w14:paraId="3134B3DD" w14:textId="3B29892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Gaps</w:t>
            </w:r>
          </w:p>
        </w:tc>
      </w:tr>
      <w:tr w:rsidR="0024098B" w:rsidRPr="002D2B79" w14:paraId="3CAC8B1A" w14:textId="77777777" w:rsidTr="008A7774">
        <w:trPr>
          <w:trHeight w:val="668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6226216" w14:textId="52842CB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rero et al., 2022</w:t>
            </w:r>
            <w:r w:rsidR="001070F2">
              <w:rPr>
                <w:rFonts w:ascii="Times New Roman" w:hAnsi="Times New Roman" w:cs="Times New Roman"/>
                <w:sz w:val="16"/>
                <w:szCs w:val="16"/>
              </w:rPr>
              <w:t xml:space="preserve"> [23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019C108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636639B8" w14:textId="5A5F4129" w:rsidR="0024098B" w:rsidRPr="002D2B79" w:rsidRDefault="0024098B" w:rsidP="008A7774">
            <w:pPr>
              <w:spacing w:after="0" w:line="276" w:lineRule="auto"/>
              <w:ind w:left="-240" w:firstLine="6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06C4AE" w14:textId="7777777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53A8A0" w14:textId="6BB40925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CFCAA6" w14:textId="2007C2C4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prevalence and associated factors of LARC methods utilization among counseled mothers in the immediate postpartum period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1E06601" w14:textId="320776D3" w:rsidR="0024098B" w:rsidRPr="002D2B79" w:rsidRDefault="0024098B" w:rsidP="00350B3A">
            <w:pPr>
              <w:spacing w:after="0" w:line="276" w:lineRule="auto"/>
              <w:ind w:left="-240" w:firstLine="6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00356A51" w14:textId="2F93208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4AB1C88D" w14:textId="7860268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93 PMs</w:t>
            </w:r>
          </w:p>
        </w:tc>
        <w:tc>
          <w:tcPr>
            <w:tcW w:w="630" w:type="dxa"/>
            <w:vAlign w:val="bottom"/>
          </w:tcPr>
          <w:p w14:paraId="06BA6BDD" w14:textId="25AF83F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6128D684" w14:textId="5313962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455A2415" w14:textId="39F00241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3.2% (I: 47.4% and IUCD:5.8%).</w:t>
            </w:r>
          </w:p>
        </w:tc>
        <w:tc>
          <w:tcPr>
            <w:tcW w:w="3510" w:type="dxa"/>
            <w:vAlign w:val="bottom"/>
          </w:tcPr>
          <w:p w14:paraId="13E8E6C5" w14:textId="77777777" w:rsidR="0024098B" w:rsidRPr="002D2B79" w:rsidRDefault="0024098B" w:rsidP="002D2B79">
            <w:pPr>
              <w:spacing w:after="0" w:line="276" w:lineRule="auto"/>
              <w:ind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higher income, having &gt;4 children, planning to delay pregnancy &gt;2 years, no fertility desire, prior LARC use, counseling during ANC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Emphasizes need to integrate LARC counseling into continuum of care from ANC.</w:t>
            </w:r>
          </w:p>
          <w:p w14:paraId="3D3B3F5D" w14:textId="68E9BCB3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Institution-based; timing of counseling suboptimal; convenience sampling.</w:t>
            </w:r>
          </w:p>
        </w:tc>
      </w:tr>
      <w:tr w:rsidR="0024098B" w:rsidRPr="002D2B79" w14:paraId="573E6945" w14:textId="77777777" w:rsidTr="008A7774">
        <w:trPr>
          <w:trHeight w:val="121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405F547" w14:textId="4FB30E08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Usso et al., 2021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39F5724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036CA5CB" w14:textId="741AC92C" w:rsidR="0024098B" w:rsidRPr="002D2B79" w:rsidRDefault="0024098B" w:rsidP="008A7774">
            <w:pPr>
              <w:spacing w:after="0" w:line="276" w:lineRule="auto"/>
              <w:ind w:left="-330" w:firstLine="15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4A08F" w14:textId="5D2A51CB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utilization of IPP-LARC and identify associated factors among women who gave birth in selected public health facilities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60A909C6" w14:textId="63C1231B" w:rsidR="0024098B" w:rsidRPr="002D2B79" w:rsidRDefault="0024098B" w:rsidP="0024098B">
            <w:pPr>
              <w:spacing w:after="0" w:line="276" w:lineRule="auto"/>
              <w:ind w:left="-330" w:firstLine="15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4F6B2747" w14:textId="3A54CFA9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2EF8B92" w14:textId="1BB36975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30 PMs</w:t>
            </w:r>
          </w:p>
        </w:tc>
        <w:tc>
          <w:tcPr>
            <w:tcW w:w="630" w:type="dxa"/>
            <w:vAlign w:val="bottom"/>
          </w:tcPr>
          <w:p w14:paraId="057722EC" w14:textId="5965894B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35E7C8F4" w14:textId="0D9A75EA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2B7BFBC5" w14:textId="791047AA" w:rsidR="0024098B" w:rsidRPr="002D2B79" w:rsidRDefault="0024098B" w:rsidP="0024098B">
            <w:pPr>
              <w:spacing w:after="0" w:line="276" w:lineRule="auto"/>
              <w:ind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8.5%(I:5.7% and IUCD:12.8%).</w:t>
            </w:r>
          </w:p>
        </w:tc>
        <w:tc>
          <w:tcPr>
            <w:tcW w:w="3510" w:type="dxa"/>
            <w:vAlign w:val="bottom"/>
          </w:tcPr>
          <w:p w14:paraId="69F91483" w14:textId="77777777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Key Associations: Positive: Discussion with partner, Postpartum counselling. Negative: Distance &gt;30 mins, Disrespect/abuse during childbirth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Provide respectful maternity care. Strengthen FP counselling. Involve male partners. Support women living far.</w:t>
            </w:r>
          </w:p>
          <w:p w14:paraId="28F7B808" w14:textId="4F09F098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Stressful postpartum period; Male consent barrier; Focus only on LARC.</w:t>
            </w:r>
          </w:p>
        </w:tc>
      </w:tr>
      <w:tr w:rsidR="0024098B" w:rsidRPr="002D2B79" w14:paraId="692342AB" w14:textId="77777777" w:rsidTr="008A7774">
        <w:trPr>
          <w:trHeight w:val="89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0595875" w14:textId="3CA1636E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Tegene et al., 2025</w:t>
            </w:r>
            <w:r w:rsidR="001070F2">
              <w:rPr>
                <w:rFonts w:ascii="Times New Roman" w:hAnsi="Times New Roman" w:cs="Times New Roman"/>
                <w:sz w:val="16"/>
                <w:szCs w:val="16"/>
              </w:rPr>
              <w:t xml:space="preserve"> [37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EA3328E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53AF5795" w14:textId="77777777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magnitude and factors associated with IPP-LARC utilization among women who gave birth at AHMC</w:t>
            </w:r>
          </w:p>
          <w:p w14:paraId="612A8FDE" w14:textId="1FCB08FF" w:rsidR="0024098B" w:rsidRPr="002D2B79" w:rsidRDefault="0024098B" w:rsidP="008A7774">
            <w:pPr>
              <w:spacing w:after="0" w:line="276" w:lineRule="auto"/>
              <w:ind w:left="-150" w:hanging="6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D3063A7" w14:textId="3D5A81C9" w:rsidR="0024098B" w:rsidRPr="002D2B79" w:rsidRDefault="0024098B" w:rsidP="0024098B">
            <w:pPr>
              <w:spacing w:after="0" w:line="276" w:lineRule="auto"/>
              <w:ind w:left="-150" w:hanging="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7D53959A" w14:textId="62AF6BB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54481AA" w14:textId="4CE16194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1 PMs</w:t>
            </w:r>
          </w:p>
        </w:tc>
        <w:tc>
          <w:tcPr>
            <w:tcW w:w="630" w:type="dxa"/>
            <w:vAlign w:val="bottom"/>
          </w:tcPr>
          <w:p w14:paraId="3A89AA3B" w14:textId="2750ECCC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34A27128" w14:textId="159A07D1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30C4312F" w14:textId="377FD81F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3.9% (I:42.0% and IUCD:1.9%)</w:t>
            </w:r>
          </w:p>
        </w:tc>
        <w:tc>
          <w:tcPr>
            <w:tcW w:w="3510" w:type="dxa"/>
            <w:vAlign w:val="bottom"/>
          </w:tcPr>
          <w:p w14:paraId="3EE82F1F" w14:textId="243AF227" w:rsidR="0024098B" w:rsidRPr="002D2B79" w:rsidRDefault="0024098B" w:rsidP="0024098B">
            <w:pPr>
              <w:spacing w:after="0" w:line="276" w:lineRule="auto"/>
              <w:ind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Planning to delay next pregnancy by ≥2 years, FP counselling during ANC, Partner involvement in counselling, Previous history of LARC us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FP counselling during ANC. Involve partners during counselling sessions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.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Cross-sectional design; Single-institution study.</w:t>
            </w:r>
          </w:p>
        </w:tc>
      </w:tr>
      <w:tr w:rsidR="0024098B" w:rsidRPr="002D2B79" w14:paraId="7098A4ED" w14:textId="77777777" w:rsidTr="008A7774">
        <w:trPr>
          <w:trHeight w:val="49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8C17EC1" w14:textId="6B3C9D4B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Wudineh et al., 2023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228636C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48E1B749" w14:textId="77777777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utilization of IPPLARC and its associated factors among mothers who delivered in selected public hospitals</w:t>
            </w:r>
          </w:p>
          <w:p w14:paraId="3F707F1C" w14:textId="618BB274" w:rsidR="0024098B" w:rsidRPr="002D2B79" w:rsidRDefault="0024098B" w:rsidP="008A7774">
            <w:pPr>
              <w:spacing w:after="0" w:line="276" w:lineRule="auto"/>
              <w:ind w:left="-240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602530AC" w14:textId="38DE33A8" w:rsidR="0024098B" w:rsidRPr="002D2B79" w:rsidRDefault="0024098B" w:rsidP="0024098B">
            <w:pPr>
              <w:spacing w:after="0" w:line="276" w:lineRule="auto"/>
              <w:ind w:left="-240" w:hanging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15E405DE" w14:textId="7EC37BAE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6C83B8F" w14:textId="7D694DD1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7 PMs</w:t>
            </w:r>
          </w:p>
        </w:tc>
        <w:tc>
          <w:tcPr>
            <w:tcW w:w="630" w:type="dxa"/>
            <w:vAlign w:val="bottom"/>
          </w:tcPr>
          <w:p w14:paraId="1689D09E" w14:textId="66990CD3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75DA4DF1" w14:textId="67AADFD5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1639F287" w14:textId="243BBED2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0.7%(I:23.3% and IUCD:7.4%)</w:t>
            </w:r>
          </w:p>
        </w:tc>
        <w:tc>
          <w:tcPr>
            <w:tcW w:w="3510" w:type="dxa"/>
            <w:vAlign w:val="bottom"/>
          </w:tcPr>
          <w:p w14:paraId="09C82467" w14:textId="0B90616E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Age 25-34 years, Positive attitude, Discussion with partner, Counselling during ANC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Healthcare providers should clarify myths; Encourage discussion with partners and counselling during ANC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stitutional-based; Cross-sectional design.</w:t>
            </w:r>
          </w:p>
        </w:tc>
      </w:tr>
      <w:tr w:rsidR="0024098B" w:rsidRPr="002D2B79" w14:paraId="073CCEF2" w14:textId="77777777" w:rsidTr="008A7774">
        <w:trPr>
          <w:trHeight w:val="94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AFC100F" w14:textId="1CF9CF76" w:rsidR="0024098B" w:rsidRPr="005E4367" w:rsidRDefault="005E4367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367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Gebremichael</w:t>
            </w:r>
            <w:r w:rsidR="0024098B" w:rsidRPr="005E4367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52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300E1F3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16231782" w14:textId="6694A86D" w:rsidR="0024098B" w:rsidRPr="002D2B79" w:rsidRDefault="0024098B" w:rsidP="008A7774">
            <w:pPr>
              <w:spacing w:after="0" w:line="276" w:lineRule="auto"/>
              <w:ind w:left="-15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0E49CB" w14:textId="6315FFA6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measure the magnitude and identify factors associated with IPP-LARC use during the immediate postpartum period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83AE640" w14:textId="59C92F29" w:rsidR="0024098B" w:rsidRPr="002D2B79" w:rsidRDefault="0024098B" w:rsidP="0024098B">
            <w:pPr>
              <w:spacing w:after="0" w:line="276" w:lineRule="auto"/>
              <w:ind w:left="-1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10114504" w14:textId="2C6CB14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554AED57" w14:textId="4BDB5013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693 postpartum mothers</w:t>
            </w:r>
          </w:p>
        </w:tc>
        <w:tc>
          <w:tcPr>
            <w:tcW w:w="630" w:type="dxa"/>
            <w:vAlign w:val="bottom"/>
          </w:tcPr>
          <w:p w14:paraId="7E77F266" w14:textId="188DD5C5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1F31393" w14:textId="0DBBCE80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2499A0B6" w14:textId="5AFF2444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7.5%.</w:t>
            </w:r>
          </w:p>
        </w:tc>
        <w:tc>
          <w:tcPr>
            <w:tcW w:w="3510" w:type="dxa"/>
            <w:vAlign w:val="bottom"/>
          </w:tcPr>
          <w:p w14:paraId="3C044DB0" w14:textId="6C837A31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mother’s attitude, husband’s attitude, Place of delivery, prior IUCD knowled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FP counseling with ANC; enhance maternal and partner awareness.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Limited to Addis Ababa public facilities.</w:t>
            </w:r>
          </w:p>
        </w:tc>
      </w:tr>
      <w:tr w:rsidR="0024098B" w:rsidRPr="002D2B79" w14:paraId="5805AFFD" w14:textId="77777777" w:rsidTr="008A7774">
        <w:trPr>
          <w:trHeight w:val="542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2DBDC00" w14:textId="191BA65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Teshome et al., 2025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793CDC9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749F175B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prevalence of IPP-LARC uptake and identify associated factors</w:t>
            </w:r>
          </w:p>
          <w:p w14:paraId="2DE71F11" w14:textId="75B7FC6E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18B8157" w14:textId="5B498102" w:rsidR="0024098B" w:rsidRPr="002D2B79" w:rsidRDefault="0024098B" w:rsidP="0024098B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423494F8" w14:textId="60D8EBF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379BBA33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17 PMs</w:t>
            </w:r>
          </w:p>
          <w:p w14:paraId="6ADB86DB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BE28124" w14:textId="144E9540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D4D7A7D" w14:textId="53477D06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731DC2B1" w14:textId="0E055C94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5.3% (I:30.3% and IUCD:5.0%).</w:t>
            </w:r>
          </w:p>
        </w:tc>
        <w:tc>
          <w:tcPr>
            <w:tcW w:w="3510" w:type="dxa"/>
            <w:vAlign w:val="bottom"/>
          </w:tcPr>
          <w:p w14:paraId="3EDE1892" w14:textId="475B3D42" w:rsidR="0024098B" w:rsidRPr="002D2B79" w:rsidRDefault="0024098B" w:rsidP="0024098B">
            <w:pPr>
              <w:spacing w:after="0" w:line="276" w:lineRule="auto"/>
              <w:ind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Having ≥4 children, Cesarean delivery, prior knowledge, previous LARC use, contraceptive counselling, partner discussion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structured counselling; involve male partners; targeted awareness campaigns.Limitation: Single-hospital; Cross-sectional; Recall and social desirability bias.</w:t>
            </w:r>
          </w:p>
        </w:tc>
      </w:tr>
      <w:tr w:rsidR="0024098B" w:rsidRPr="002D2B79" w14:paraId="52CE1D91" w14:textId="77777777" w:rsidTr="008A7774">
        <w:trPr>
          <w:trHeight w:val="488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D3D72B2" w14:textId="25A582BA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Ayane et al., 2023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60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966052E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529C5F6A" w14:textId="77777777" w:rsidR="0024098B" w:rsidRPr="002D2B79" w:rsidRDefault="0024098B" w:rsidP="008A777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o assess magnitude &amp; factors assoc. with IPPLARC utilization</w:t>
            </w:r>
          </w:p>
          <w:p w14:paraId="02F93499" w14:textId="1B47A9DE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41A6110F" w14:textId="169F93E3" w:rsidR="0024098B" w:rsidRPr="002D2B79" w:rsidRDefault="0024098B" w:rsidP="0024098B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1ED33610" w14:textId="7CE07AE0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35CF5F40" w14:textId="561CA6A1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1 PMs</w:t>
            </w:r>
          </w:p>
        </w:tc>
        <w:tc>
          <w:tcPr>
            <w:tcW w:w="630" w:type="dxa"/>
            <w:vAlign w:val="bottom"/>
          </w:tcPr>
          <w:p w14:paraId="706F96B1" w14:textId="25C071F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3FAC262" w14:textId="6A82CD9E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6F981F5D" w14:textId="41E9B6EF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7.3%(I:22.4% and IUCD:4.9%).</w:t>
            </w:r>
          </w:p>
        </w:tc>
        <w:tc>
          <w:tcPr>
            <w:tcW w:w="3510" w:type="dxa"/>
            <w:vAlign w:val="bottom"/>
          </w:tcPr>
          <w:p w14:paraId="5C51B4AC" w14:textId="1DD23E37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Discussion with partner, partner support, good knowledge, favorable attitud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: Strengthen partner support &amp; discussion; clarify myths about side effects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stitution-based, cannot establish causality, potential social desirability bias.</w:t>
            </w:r>
          </w:p>
        </w:tc>
      </w:tr>
      <w:tr w:rsidR="0024098B" w:rsidRPr="002D2B79" w14:paraId="60283248" w14:textId="77777777" w:rsidTr="008A7774">
        <w:trPr>
          <w:trHeight w:val="641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0E53A43" w14:textId="3F9613FC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Belayihun et al., 2021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4F8C853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, Oromia, Tigray, SNNP</w:t>
            </w:r>
          </w:p>
        </w:tc>
        <w:tc>
          <w:tcPr>
            <w:tcW w:w="2610" w:type="dxa"/>
            <w:vAlign w:val="bottom"/>
          </w:tcPr>
          <w:p w14:paraId="6D0F483F" w14:textId="6119EEB5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identify factors influencing LARC use during immediate postpartum among women who delivered in health facilities.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CD83E67" w14:textId="5431C560" w:rsidR="0024098B" w:rsidRPr="002D2B79" w:rsidRDefault="0024098B" w:rsidP="0024098B">
            <w:pPr>
              <w:spacing w:after="0" w:line="276" w:lineRule="auto"/>
              <w:ind w:left="-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540" w:type="dxa"/>
            <w:vAlign w:val="bottom"/>
          </w:tcPr>
          <w:p w14:paraId="19B866A9" w14:textId="228EA02A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7D9C4570" w14:textId="644D9284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884 PMs</w:t>
            </w:r>
          </w:p>
        </w:tc>
        <w:tc>
          <w:tcPr>
            <w:tcW w:w="630" w:type="dxa"/>
            <w:vAlign w:val="bottom"/>
          </w:tcPr>
          <w:p w14:paraId="668D1F22" w14:textId="34BD459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720" w:type="dxa"/>
            <w:vAlign w:val="bottom"/>
          </w:tcPr>
          <w:p w14:paraId="796DB2D8" w14:textId="0E75B084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02ABFB85" w14:textId="4A137D42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6.3%9I:29.1% and IUCD:7.2%).</w:t>
            </w:r>
          </w:p>
        </w:tc>
        <w:tc>
          <w:tcPr>
            <w:tcW w:w="3510" w:type="dxa"/>
            <w:vAlign w:val="bottom"/>
          </w:tcPr>
          <w:p w14:paraId="24CCBEBD" w14:textId="22077282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Key predictors: FP information, counseling, maternity waiting home stay, Child immunization.</w:t>
            </w:r>
          </w:p>
          <w:p w14:paraId="5DBE1BF2" w14:textId="1FAEF1D0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PPFP with maternal and child health services; reinforce counseling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Did not explore qualitative aspects; recall bias; limited to women delivering in facilities.</w:t>
            </w:r>
          </w:p>
        </w:tc>
      </w:tr>
      <w:tr w:rsidR="0024098B" w:rsidRPr="002D2B79" w14:paraId="128397A5" w14:textId="77777777" w:rsidTr="008A7774">
        <w:trPr>
          <w:trHeight w:val="2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EB34291" w14:textId="64F383C8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Gudeta et al., 2025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E0D969C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entral Ethiopia</w:t>
            </w:r>
          </w:p>
        </w:tc>
        <w:tc>
          <w:tcPr>
            <w:tcW w:w="2610" w:type="dxa"/>
            <w:vAlign w:val="bottom"/>
          </w:tcPr>
          <w:p w14:paraId="3504A044" w14:textId="77777777" w:rsidR="0024098B" w:rsidRPr="002D2B79" w:rsidRDefault="0024098B" w:rsidP="008A7774">
            <w:pPr>
              <w:spacing w:after="0" w:line="276" w:lineRule="auto"/>
              <w:ind w:left="-240" w:firstLine="6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52048" w14:textId="7777777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5B94D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.</w:t>
            </w:r>
          </w:p>
          <w:p w14:paraId="64EF92F5" w14:textId="77777777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level of IPP- LARC utilization and associated factors</w:t>
            </w:r>
          </w:p>
          <w:p w14:paraId="36CF2264" w14:textId="2B945F17" w:rsidR="0024098B" w:rsidRPr="002D2B79" w:rsidRDefault="0024098B" w:rsidP="008A7774">
            <w:pPr>
              <w:spacing w:after="0" w:line="276" w:lineRule="auto"/>
              <w:ind w:left="-240" w:firstLine="9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EC5FA15" w14:textId="0B00BFEA" w:rsidR="0024098B" w:rsidRPr="002D2B79" w:rsidRDefault="0024098B" w:rsidP="0024098B">
            <w:pPr>
              <w:spacing w:after="0" w:line="276" w:lineRule="auto"/>
              <w:ind w:left="-240" w:firstLine="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B</w:t>
            </w:r>
          </w:p>
        </w:tc>
        <w:tc>
          <w:tcPr>
            <w:tcW w:w="540" w:type="dxa"/>
            <w:vAlign w:val="bottom"/>
          </w:tcPr>
          <w:p w14:paraId="0F3A1B2F" w14:textId="324FA638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CSS</w:t>
            </w:r>
          </w:p>
        </w:tc>
        <w:tc>
          <w:tcPr>
            <w:tcW w:w="900" w:type="dxa"/>
            <w:vAlign w:val="bottom"/>
          </w:tcPr>
          <w:p w14:paraId="5859E856" w14:textId="0EFAC246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836 PMs</w:t>
            </w:r>
          </w:p>
        </w:tc>
        <w:tc>
          <w:tcPr>
            <w:tcW w:w="630" w:type="dxa"/>
            <w:vAlign w:val="bottom"/>
          </w:tcPr>
          <w:p w14:paraId="727170BC" w14:textId="3F71A1F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≤ 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6 monts</w:t>
            </w:r>
          </w:p>
        </w:tc>
        <w:tc>
          <w:tcPr>
            <w:tcW w:w="720" w:type="dxa"/>
            <w:vAlign w:val="bottom"/>
          </w:tcPr>
          <w:p w14:paraId="116E0F1B" w14:textId="57DED179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237C7659" w14:textId="22F32783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8.3%(I:5.6% and IUCD:2.7%).</w:t>
            </w:r>
          </w:p>
        </w:tc>
        <w:tc>
          <w:tcPr>
            <w:tcW w:w="3510" w:type="dxa"/>
            <w:vAlign w:val="bottom"/>
          </w:tcPr>
          <w:p w14:paraId="13E5B79C" w14:textId="5F624A2D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Secondary education, Wealthier families, Health facility delivery, Higher women empowerment, Favorable attitude, FP Counseling during ANC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Improve quality of FP counseling; community education; empower women</w:t>
            </w:r>
            <w:r w:rsidRPr="002D2B7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.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ross-sectional design; potential recall and social desirability bias</w:t>
            </w:r>
          </w:p>
        </w:tc>
      </w:tr>
      <w:tr w:rsidR="0024098B" w:rsidRPr="002D2B79" w14:paraId="2E01CBC9" w14:textId="77777777" w:rsidTr="008A7774">
        <w:trPr>
          <w:trHeight w:val="722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851277B" w14:textId="211E4CA2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Silesh et al., 2022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C64716C" w14:textId="777777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</w:t>
            </w:r>
          </w:p>
        </w:tc>
        <w:tc>
          <w:tcPr>
            <w:tcW w:w="2610" w:type="dxa"/>
            <w:vAlign w:val="bottom"/>
          </w:tcPr>
          <w:p w14:paraId="6570F8AB" w14:textId="540554B3" w:rsidR="0024098B" w:rsidRPr="002D2B79" w:rsidRDefault="0024098B" w:rsidP="008A7774">
            <w:pPr>
              <w:spacing w:after="0" w:line="276" w:lineRule="auto"/>
              <w:ind w:hanging="150"/>
              <w:jc w:val="both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14:paraId="22154A47" w14:textId="7777777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8F4625" w14:textId="25CF595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8C8404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prevalence of immediate postpartum family planning (IPPFP) utilisation and associated factors</w:t>
            </w:r>
          </w:p>
          <w:p w14:paraId="1EA32664" w14:textId="7777777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6F86CE8B" w14:textId="43671A83" w:rsidR="0024098B" w:rsidRPr="002D2B79" w:rsidRDefault="0024098B" w:rsidP="0024098B">
            <w:pPr>
              <w:spacing w:after="0" w:line="276" w:lineRule="auto"/>
              <w:ind w:hanging="1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5E1EB6C2" w14:textId="34A87E2C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CC9C321" w14:textId="5FE5FC2C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94 PMs</w:t>
            </w:r>
          </w:p>
        </w:tc>
        <w:tc>
          <w:tcPr>
            <w:tcW w:w="630" w:type="dxa"/>
            <w:vAlign w:val="bottom"/>
          </w:tcPr>
          <w:p w14:paraId="3E21E5E8" w14:textId="7B24A70F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4319DABF" w14:textId="7E660F53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1ACDC1E0" w14:textId="53A1B57F" w:rsidR="0024098B" w:rsidRPr="002D2B79" w:rsidRDefault="0024098B" w:rsidP="0024098B">
            <w:pPr>
              <w:spacing w:after="0" w:line="276" w:lineRule="auto"/>
              <w:ind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0.0% (I:17.2% and IUCD:2.8%).</w:t>
            </w:r>
          </w:p>
        </w:tc>
        <w:tc>
          <w:tcPr>
            <w:tcW w:w="3510" w:type="dxa"/>
            <w:vAlign w:val="bottom"/>
          </w:tcPr>
          <w:p w14:paraId="5B1949A4" w14:textId="44F7D3D0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Maternal age (30-34), planned pregnancy, undecided reproductive intention, partner support, positive attitude, satisfaction with intrapartum car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community awareness; promote partner involvement; ensure maternal satisfaction with care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Cross-sectional design; Facility-based; Did not address provider-related factors; Social desirability bias.</w:t>
            </w:r>
          </w:p>
        </w:tc>
      </w:tr>
      <w:tr w:rsidR="0024098B" w:rsidRPr="002D2B79" w14:paraId="7C18DA22" w14:textId="77777777" w:rsidTr="008A7774">
        <w:trPr>
          <w:trHeight w:val="596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F03E585" w14:textId="0955D180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Tariku et al., 2022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388D74A" w14:textId="146DC70C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idama</w:t>
            </w:r>
          </w:p>
        </w:tc>
        <w:tc>
          <w:tcPr>
            <w:tcW w:w="2610" w:type="dxa"/>
            <w:vAlign w:val="bottom"/>
          </w:tcPr>
          <w:p w14:paraId="431D39D7" w14:textId="636BD449" w:rsidR="0024098B" w:rsidRPr="002D2B79" w:rsidRDefault="0024098B" w:rsidP="008A7774">
            <w:pPr>
              <w:spacing w:after="0" w:line="276" w:lineRule="auto"/>
              <w:ind w:hanging="15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BEDFB" w14:textId="3AE76E3F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uptake of IPP-LARC methods and its associated factors among women who gave birth at HUCSH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73BBBDBA" w14:textId="3A00933C" w:rsidR="0024098B" w:rsidRPr="002D2B79" w:rsidRDefault="0024098B" w:rsidP="0024098B">
            <w:pPr>
              <w:spacing w:after="0" w:line="276" w:lineRule="auto"/>
              <w:ind w:hanging="1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0EE7D653" w14:textId="3EFD30EE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F604520" w14:textId="07736577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8 PMs</w:t>
            </w:r>
          </w:p>
        </w:tc>
        <w:tc>
          <w:tcPr>
            <w:tcW w:w="630" w:type="dxa"/>
            <w:vAlign w:val="bottom"/>
          </w:tcPr>
          <w:p w14:paraId="389931C0" w14:textId="4829EB2D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6C5DD67" w14:textId="04381446" w:rsidR="0024098B" w:rsidRPr="002D2B79" w:rsidRDefault="0024098B" w:rsidP="002409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4B123A62" w14:textId="4B7CC332" w:rsidR="0024098B" w:rsidRPr="002D2B79" w:rsidRDefault="0024098B" w:rsidP="0024098B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5.4%(I:19.4% and IUCD:6.0%).</w:t>
            </w:r>
          </w:p>
        </w:tc>
        <w:tc>
          <w:tcPr>
            <w:tcW w:w="3510" w:type="dxa"/>
            <w:vAlign w:val="bottom"/>
          </w:tcPr>
          <w:p w14:paraId="4F97CA3D" w14:textId="612F8795" w:rsidR="0024098B" w:rsidRPr="002D2B79" w:rsidRDefault="0024098B" w:rsidP="0024098B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Reasons for non-use: preference to start after 6 weeks, desire other methods, husband's influence. Factors: Unplanned birth, Postpartum counselling on LARC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Strengthening FP counselling during immediate postpartum period. Further study on provider-related factors.</w:t>
            </w:r>
          </w:p>
        </w:tc>
      </w:tr>
      <w:tr w:rsidR="0024098B" w:rsidRPr="002D2B79" w14:paraId="7576DA05" w14:textId="77777777" w:rsidTr="008A7774">
        <w:trPr>
          <w:trHeight w:val="20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F5EA9AB" w14:textId="341F705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Demissie et al., 2019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D9FF489" w14:textId="38BE5D5C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454AD8CC" w14:textId="77777777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o determine IPPFP utilization and associated factors among women attending delivery</w:t>
            </w:r>
          </w:p>
          <w:p w14:paraId="780B98D9" w14:textId="0407EACB" w:rsidR="0024098B" w:rsidRPr="002D2B79" w:rsidRDefault="0024098B" w:rsidP="008A7774">
            <w:pPr>
              <w:spacing w:after="0" w:line="276" w:lineRule="auto"/>
              <w:ind w:left="-240" w:hanging="9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31EC09E" w14:textId="5340CD2A" w:rsidR="0024098B" w:rsidRPr="002D2B79" w:rsidRDefault="0024098B" w:rsidP="00350B3A">
            <w:pPr>
              <w:spacing w:after="0" w:line="276" w:lineRule="auto"/>
              <w:ind w:left="-240" w:hanging="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37779866" w14:textId="124AF73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3993A0B5" w14:textId="71082B6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86 PMs</w:t>
            </w:r>
          </w:p>
        </w:tc>
        <w:tc>
          <w:tcPr>
            <w:tcW w:w="630" w:type="dxa"/>
            <w:vAlign w:val="bottom"/>
          </w:tcPr>
          <w:p w14:paraId="3EBE1520" w14:textId="0B2FF99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7B385618" w14:textId="0457332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38FD340C" w14:textId="54618B8D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9.9%(I:6.2 and IUCD:3.7%).</w:t>
            </w:r>
          </w:p>
        </w:tc>
        <w:tc>
          <w:tcPr>
            <w:tcW w:w="3510" w:type="dxa"/>
            <w:vAlign w:val="bottom"/>
          </w:tcPr>
          <w:p w14:paraId="484DD620" w14:textId="71DE0B63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Good Knowledge, Favorable Attitude, Counseled at delivery room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counseling at delivery, provide IEC, train health extension workers, awareness campaigns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Cross-sectional design; program-related barriers not assessed; suggests qualitative research.</w:t>
            </w:r>
          </w:p>
        </w:tc>
      </w:tr>
      <w:tr w:rsidR="0024098B" w:rsidRPr="002D2B79" w14:paraId="0753CBBC" w14:textId="77777777" w:rsidTr="008A7774">
        <w:trPr>
          <w:trHeight w:val="614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85B3E42" w14:textId="3524A1C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Belay et al.2018</w:t>
            </w:r>
            <w:r w:rsidR="001070F2">
              <w:rPr>
                <w:rFonts w:ascii="Times New Roman" w:hAnsi="Times New Roman" w:cs="Times New Roman"/>
                <w:sz w:val="16"/>
                <w:szCs w:val="16"/>
              </w:rPr>
              <w:t xml:space="preserve"> [44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7F7023BE" w14:textId="5279E2A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672858E8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barriers to uptake of long-term and permanent FP methods among immediate postpartum mothers</w:t>
            </w:r>
          </w:p>
          <w:p w14:paraId="75122F27" w14:textId="766C8F3B" w:rsidR="0024098B" w:rsidRPr="002D2B79" w:rsidRDefault="0024098B" w:rsidP="008A7774">
            <w:pPr>
              <w:spacing w:after="0" w:line="276" w:lineRule="auto"/>
              <w:ind w:left="-150"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C1831F4" w14:textId="6FF3BFCE" w:rsidR="0024098B" w:rsidRPr="002D2B79" w:rsidRDefault="0024098B" w:rsidP="00350B3A">
            <w:pPr>
              <w:spacing w:after="0" w:line="276" w:lineRule="auto"/>
              <w:ind w:left="-150"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360C7FA4" w14:textId="78565CD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889852E" w14:textId="0ECC35D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2 PMs</w:t>
            </w:r>
          </w:p>
        </w:tc>
        <w:tc>
          <w:tcPr>
            <w:tcW w:w="630" w:type="dxa"/>
            <w:vAlign w:val="bottom"/>
          </w:tcPr>
          <w:p w14:paraId="6EC6FDF0" w14:textId="70D1346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6308E449" w14:textId="4D3B441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163C9834" w14:textId="7D45ADCE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4.3%(I:36.5% and IUCD:7.8%.</w:t>
            </w:r>
          </w:p>
        </w:tc>
        <w:tc>
          <w:tcPr>
            <w:tcW w:w="3510" w:type="dxa"/>
            <w:vAlign w:val="bottom"/>
          </w:tcPr>
          <w:p w14:paraId="6A62F193" w14:textId="40238F75" w:rsidR="0024098B" w:rsidRPr="008A7774" w:rsidRDefault="008A7774" w:rsidP="008A7774">
            <w:pPr>
              <w:spacing w:after="0"/>
              <w:jc w:val="both"/>
              <w:rPr>
                <w:b/>
              </w:rPr>
            </w:pPr>
            <w:r>
              <w:rPr>
                <w:rStyle w:val="fontstyle01"/>
              </w:rPr>
              <w:t xml:space="preserve">LARC utilization=36%. Key predictors: FP information, counseling, maternity waiting home stay, Child immunization. </w:t>
            </w:r>
            <w:r>
              <w:rPr>
                <w:rStyle w:val="fontstyle21"/>
              </w:rPr>
              <w:t>Recommendation</w:t>
            </w:r>
            <w:r>
              <w:rPr>
                <w:rStyle w:val="fontstyle31"/>
              </w:rPr>
              <w:t xml:space="preserve">: </w:t>
            </w:r>
            <w:r>
              <w:rPr>
                <w:rStyle w:val="fontstyle01"/>
              </w:rPr>
              <w:t xml:space="preserve">Integrate PPFP with </w:t>
            </w:r>
            <w:r>
              <w:rPr>
                <w:rStyle w:val="fontstyle01"/>
              </w:rPr>
              <w:lastRenderedPageBreak/>
              <w:t>maternal and child health services; reinforce counseling.</w:t>
            </w:r>
            <w:r w:rsidRPr="008A7774">
              <w:rPr>
                <w:rStyle w:val="fontstyle01"/>
                <w:b/>
              </w:rPr>
              <w:t>Limitation:</w:t>
            </w:r>
            <w:r>
              <w:rPr>
                <w:b/>
              </w:rPr>
              <w:t xml:space="preserve"> </w:t>
            </w:r>
            <w:r>
              <w:rPr>
                <w:rStyle w:val="fontstyle01"/>
              </w:rPr>
              <w:t>Did not explore qualitative aspects; recall bias; limited to women delivering in facilities.</w:t>
            </w:r>
          </w:p>
        </w:tc>
      </w:tr>
      <w:tr w:rsidR="0024098B" w:rsidRPr="002D2B79" w14:paraId="2E877AF5" w14:textId="77777777" w:rsidTr="008A7774">
        <w:trPr>
          <w:trHeight w:val="47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67DC9A1" w14:textId="553281FE" w:rsidR="0024098B" w:rsidRPr="002D2B79" w:rsidRDefault="0024098B" w:rsidP="002425F3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della et al., 2024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2ACF0A4" w14:textId="77777777" w:rsidR="0024098B" w:rsidRPr="002D2B79" w:rsidRDefault="0024098B" w:rsidP="002425F3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</w:t>
            </w:r>
          </w:p>
        </w:tc>
        <w:tc>
          <w:tcPr>
            <w:tcW w:w="2610" w:type="dxa"/>
            <w:vAlign w:val="bottom"/>
          </w:tcPr>
          <w:p w14:paraId="74D63FEC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factors influencing utilization of LARC immediately after childbirth.</w:t>
            </w:r>
          </w:p>
          <w:p w14:paraId="26146C3A" w14:textId="029F7773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46D67080" w14:textId="55A7EBF8" w:rsidR="0024098B" w:rsidRPr="002D2B79" w:rsidRDefault="0024098B" w:rsidP="002425F3">
            <w:pPr>
              <w:spacing w:after="0" w:line="276" w:lineRule="auto"/>
              <w:ind w:hanging="330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4FA4C9FF" w14:textId="1C385812" w:rsidR="0024098B" w:rsidRPr="002D2B79" w:rsidRDefault="0024098B" w:rsidP="002425F3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CS</w:t>
            </w:r>
          </w:p>
        </w:tc>
        <w:tc>
          <w:tcPr>
            <w:tcW w:w="900" w:type="dxa"/>
            <w:vAlign w:val="bottom"/>
          </w:tcPr>
          <w:p w14:paraId="2FF0612D" w14:textId="78667BF1" w:rsidR="0024098B" w:rsidRPr="002D2B79" w:rsidRDefault="0024098B" w:rsidP="002425F3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24 PMs</w:t>
            </w:r>
          </w:p>
        </w:tc>
        <w:tc>
          <w:tcPr>
            <w:tcW w:w="630" w:type="dxa"/>
            <w:vAlign w:val="bottom"/>
          </w:tcPr>
          <w:p w14:paraId="4FB45835" w14:textId="4A86B9F8" w:rsidR="0024098B" w:rsidRPr="002D2B79" w:rsidRDefault="0024098B" w:rsidP="002425F3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33D2CC1C" w14:textId="72F49833" w:rsidR="0024098B" w:rsidRPr="002D2B79" w:rsidRDefault="0024098B" w:rsidP="002425F3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15FAC699" w14:textId="5C862961" w:rsidR="0024098B" w:rsidRPr="002D2B79" w:rsidRDefault="0024098B" w:rsidP="002425F3">
            <w:pPr>
              <w:spacing w:after="0" w:line="276" w:lineRule="auto"/>
              <w:ind w:left="80" w:right="78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3D5A47E1" w14:textId="75F47DE1" w:rsidR="0024098B" w:rsidRPr="002D2B79" w:rsidRDefault="0024098B" w:rsidP="002425F3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Determinants: secondary education or higher, ANC attendance, no desire for more children, counseling, good knowled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Enhance maternal education, Counseling during ANC and postpartum, and strengthen LARC awareness. Limitation: Limited to public facilities; potential recall bias; cross-sectional nature limits causality.</w:t>
            </w:r>
          </w:p>
        </w:tc>
      </w:tr>
      <w:tr w:rsidR="0024098B" w:rsidRPr="002D2B79" w14:paraId="54526C16" w14:textId="77777777" w:rsidTr="008A7774">
        <w:trPr>
          <w:trHeight w:val="143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437AF0A" w14:textId="795B67C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Aemro et al., 2022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742F877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2A7D21F6" w14:textId="77777777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utilization of IPP-IUCD and associated factors among women who gave birth in public hospitals</w:t>
            </w:r>
          </w:p>
          <w:p w14:paraId="2E4CF7F8" w14:textId="7A576796" w:rsidR="0024098B" w:rsidRPr="002D2B79" w:rsidRDefault="0024098B" w:rsidP="008A7774">
            <w:pPr>
              <w:spacing w:after="0" w:line="276" w:lineRule="auto"/>
              <w:ind w:hanging="15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9419B41" w14:textId="7888AC75" w:rsidR="0024098B" w:rsidRPr="002D2B79" w:rsidRDefault="0024098B" w:rsidP="00350B3A">
            <w:pPr>
              <w:spacing w:after="0" w:line="276" w:lineRule="auto"/>
              <w:ind w:hanging="1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3AE0C353" w14:textId="3897610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5097AC96" w14:textId="0EADCD4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93 PMs</w:t>
            </w:r>
          </w:p>
        </w:tc>
        <w:tc>
          <w:tcPr>
            <w:tcW w:w="630" w:type="dxa"/>
            <w:vAlign w:val="bottom"/>
          </w:tcPr>
          <w:p w14:paraId="6B200C91" w14:textId="2D994E10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24EDEC73" w14:textId="54C51E9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UCD</w:t>
            </w:r>
          </w:p>
        </w:tc>
        <w:tc>
          <w:tcPr>
            <w:tcW w:w="1170" w:type="dxa"/>
            <w:vAlign w:val="bottom"/>
          </w:tcPr>
          <w:p w14:paraId="649D5A38" w14:textId="4E4CED8E" w:rsidR="0024098B" w:rsidRPr="002D2B79" w:rsidRDefault="0024098B" w:rsidP="00350B3A">
            <w:pPr>
              <w:spacing w:after="0" w:line="276" w:lineRule="auto"/>
              <w:ind w:left="74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3510" w:type="dxa"/>
            <w:vAlign w:val="bottom"/>
          </w:tcPr>
          <w:p w14:paraId="5694B777" w14:textId="6BB84C49" w:rsidR="0024098B" w:rsidRPr="002D2B79" w:rsidRDefault="0024098B" w:rsidP="00350B3A">
            <w:pPr>
              <w:spacing w:after="0" w:line="276" w:lineRule="auto"/>
              <w:ind w:left="74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Factors: ≥3 children, No desire for more children, Counseling after delivery, and good knowledge.Limitation: Conducted only in public facilities and limited to immediate postpartum (48h); excludes private clinics.</w:t>
            </w:r>
          </w:p>
        </w:tc>
      </w:tr>
      <w:tr w:rsidR="0024098B" w:rsidRPr="002D2B79" w14:paraId="17F8A83B" w14:textId="7195493E" w:rsidTr="008A7774">
        <w:trPr>
          <w:trHeight w:val="956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D81D322" w14:textId="4E1C5C5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Melkie et al., 2021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88D9140" w14:textId="1940353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</w:t>
            </w:r>
          </w:p>
        </w:tc>
        <w:tc>
          <w:tcPr>
            <w:tcW w:w="2610" w:type="dxa"/>
            <w:vAlign w:val="bottom"/>
          </w:tcPr>
          <w:p w14:paraId="5E126E72" w14:textId="4A480BF2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utilization and factors associated with an IPPIUCD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22694C11" w14:textId="59D1BB7C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5D912BF5" w14:textId="7C97868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4DFCD612" w14:textId="4731A24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3 PMs</w:t>
            </w:r>
          </w:p>
        </w:tc>
        <w:tc>
          <w:tcPr>
            <w:tcW w:w="630" w:type="dxa"/>
            <w:vAlign w:val="bottom"/>
          </w:tcPr>
          <w:p w14:paraId="55AA3BDD" w14:textId="6D54960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2AE90F49" w14:textId="43C9614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6B0B4096" w14:textId="22DBD5D6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.02%.</w:t>
            </w:r>
          </w:p>
        </w:tc>
        <w:tc>
          <w:tcPr>
            <w:tcW w:w="3510" w:type="dxa"/>
            <w:vAlign w:val="bottom"/>
          </w:tcPr>
          <w:p w14:paraId="72EB4DAB" w14:textId="28F95C4A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Age 35-49, college and above education, receiving IPP-IUCD counseling, desire for birth spacing &gt;36 months. Reason for Non-Use: Couple refusal, fear of side effects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Encouraging women's education and informing health professionals; emphasis on counseling.</w:t>
            </w:r>
          </w:p>
        </w:tc>
      </w:tr>
      <w:tr w:rsidR="0024098B" w:rsidRPr="002D2B79" w14:paraId="7AA04F96" w14:textId="77777777" w:rsidTr="008A7774">
        <w:trPr>
          <w:trHeight w:val="417"/>
        </w:trPr>
        <w:tc>
          <w:tcPr>
            <w:tcW w:w="1260" w:type="dxa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59A418F" w14:textId="310EE69F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Dinsa et al.,2024</w:t>
            </w:r>
            <w:r w:rsidR="001070F2">
              <w:rPr>
                <w:rFonts w:ascii="Times New Roman" w:hAnsi="Times New Roman" w:cs="Times New Roman"/>
                <w:sz w:val="16"/>
                <w:szCs w:val="16"/>
              </w:rPr>
              <w:t xml:space="preserve"> [47]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9D1E398" w14:textId="77777777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 w14:paraId="1A4D705B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determinants of immediate uptake of postpartum PPIUCD among women who delivered in hospitals.</w:t>
            </w:r>
          </w:p>
          <w:p w14:paraId="6FB744F0" w14:textId="50F7014D" w:rsidR="0024098B" w:rsidRPr="002D2B79" w:rsidRDefault="0024098B" w:rsidP="008A7774">
            <w:pPr>
              <w:spacing w:after="0" w:line="276" w:lineRule="auto"/>
              <w:ind w:left="-150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27BD804E" w14:textId="0423E28F" w:rsidR="0024098B" w:rsidRPr="002D2B79" w:rsidRDefault="0024098B" w:rsidP="002425F3">
            <w:pPr>
              <w:spacing w:after="0" w:line="276" w:lineRule="auto"/>
              <w:ind w:left="-150" w:hanging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 w14:paraId="14759309" w14:textId="7912DDA3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14:paraId="5024C4BA" w14:textId="39667263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90 PM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440B19F1" w14:textId="610C58B1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 w14:paraId="2D98ED83" w14:textId="35071FF5" w:rsidR="0024098B" w:rsidRPr="002D2B79" w:rsidRDefault="0024098B" w:rsidP="002425F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549B17A7" w14:textId="38A25F4A" w:rsidR="0024098B" w:rsidRPr="002D2B79" w:rsidRDefault="0024098B" w:rsidP="002425F3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9.3%.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 w14:paraId="3E81BAB3" w14:textId="66DDF07D" w:rsidR="0024098B" w:rsidRPr="002D2B79" w:rsidRDefault="0024098B" w:rsidP="002425F3">
            <w:pPr>
              <w:spacing w:after="0" w:line="276" w:lineRule="auto"/>
              <w:ind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Receiving PPIUCD counseling, early ANC initiation, planned future pregnancy, knowled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Healthcare program managers should develop strategies enhance PPIUCD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Facility-Based; Cross-Sectional Design; No Follow-up.</w:t>
            </w:r>
          </w:p>
        </w:tc>
      </w:tr>
      <w:tr w:rsidR="0024098B" w:rsidRPr="002D2B79" w14:paraId="74F47927" w14:textId="77777777" w:rsidTr="008A7774">
        <w:trPr>
          <w:trHeight w:val="2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31A2D78" w14:textId="05C26A5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eda et al., 2021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E4F37B9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3EA990AA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immediate postpartum PPIUCD utilization and its influencing factors</w:t>
            </w:r>
          </w:p>
          <w:p w14:paraId="7FD336A4" w14:textId="4246709E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ABA1ECD" w14:textId="64DCA5D8" w:rsidR="0024098B" w:rsidRPr="002D2B79" w:rsidRDefault="0024098B" w:rsidP="00350B3A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100B7640" w14:textId="63CDB9C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515FED48" w14:textId="2A3F089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86 PMs</w:t>
            </w:r>
          </w:p>
        </w:tc>
        <w:tc>
          <w:tcPr>
            <w:tcW w:w="630" w:type="dxa"/>
            <w:vAlign w:val="bottom"/>
          </w:tcPr>
          <w:p w14:paraId="061CE59B" w14:textId="31B3698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595EC0FF" w14:textId="5ACFB0B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2EF3CF9D" w14:textId="361DB448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6.6%.</w:t>
            </w:r>
          </w:p>
        </w:tc>
        <w:tc>
          <w:tcPr>
            <w:tcW w:w="3510" w:type="dxa"/>
            <w:vAlign w:val="bottom"/>
          </w:tcPr>
          <w:p w14:paraId="23468B1D" w14:textId="572E8C6C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Good knowledge, receiving PPIUCD counseling, Spousal discussion increased odds. Being a housewife, needing partner approval decreased odds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: Empower women through information. Encourage spousal discussion. Integrate PNC with PPFP counseling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onducted only in capital city's public hospitals; cannot establish causal relationships.</w:t>
            </w:r>
          </w:p>
        </w:tc>
      </w:tr>
      <w:tr w:rsidR="0024098B" w:rsidRPr="002D2B79" w14:paraId="1E9C991A" w14:textId="77777777" w:rsidTr="008A7774">
        <w:trPr>
          <w:trHeight w:val="20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0E6B59A" w14:textId="7512138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Guye et a., 2023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DD1ABA3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25C43B11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utilization of an IPPIUD and its associated factors among women who gave birth in public hospitals</w:t>
            </w:r>
          </w:p>
          <w:p w14:paraId="2205EF71" w14:textId="7CF8959D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CF88516" w14:textId="64E43659" w:rsidR="0024098B" w:rsidRPr="002D2B79" w:rsidRDefault="0024098B" w:rsidP="00350B3A">
            <w:pPr>
              <w:spacing w:after="0" w:line="276" w:lineRule="auto"/>
              <w:ind w:hanging="3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5D24192B" w14:textId="665D52B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00563C84" w14:textId="4F38A34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99 PMs</w:t>
            </w:r>
          </w:p>
        </w:tc>
        <w:tc>
          <w:tcPr>
            <w:tcW w:w="630" w:type="dxa"/>
            <w:vAlign w:val="bottom"/>
          </w:tcPr>
          <w:p w14:paraId="4B154072" w14:textId="4AE410B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47F6B0C7" w14:textId="149916A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2AA6B867" w14:textId="29ADB047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27.2%</w:t>
            </w:r>
          </w:p>
        </w:tc>
        <w:tc>
          <w:tcPr>
            <w:tcW w:w="3510" w:type="dxa"/>
            <w:vAlign w:val="bottom"/>
          </w:tcPr>
          <w:p w14:paraId="350DAF9A" w14:textId="0185A474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Age 25-34, Early ANC (≤16 weeks), Planned pregnancy, Adequate knowledge, Favorable attitude, Counseling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IPPIUD services into routine MCH, provide awareness through ANC counseling.Limitation: Social desirability bias, excluded non-hospital births.</w:t>
            </w:r>
          </w:p>
        </w:tc>
      </w:tr>
      <w:tr w:rsidR="0024098B" w:rsidRPr="002D2B79" w14:paraId="14101583" w14:textId="77777777" w:rsidTr="008A7774">
        <w:trPr>
          <w:trHeight w:val="2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EE8B4E8" w14:textId="66B2525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Tefera et al., 2017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070ED37" w14:textId="0156562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idama</w:t>
            </w:r>
          </w:p>
        </w:tc>
        <w:tc>
          <w:tcPr>
            <w:tcW w:w="2610" w:type="dxa"/>
            <w:vAlign w:val="bottom"/>
          </w:tcPr>
          <w:p w14:paraId="7ED24705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IPP-IUCD utilization and its associated factors among mothers who delivered in selected facilitie</w:t>
            </w:r>
          </w:p>
          <w:p w14:paraId="468D90E0" w14:textId="335C604A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67493503" w14:textId="58BF863C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1D6C15A3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5686CB21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10 PMs</w:t>
            </w:r>
          </w:p>
        </w:tc>
        <w:tc>
          <w:tcPr>
            <w:tcW w:w="630" w:type="dxa"/>
            <w:vAlign w:val="bottom"/>
          </w:tcPr>
          <w:p w14:paraId="4D50C067" w14:textId="2A634BC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C2BA4AE" w14:textId="4E3DB43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01705879" w14:textId="33D56E29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21.6%.</w:t>
            </w:r>
          </w:p>
        </w:tc>
        <w:tc>
          <w:tcPr>
            <w:tcW w:w="3510" w:type="dxa"/>
            <w:vAlign w:val="bottom"/>
          </w:tcPr>
          <w:p w14:paraId="27FE3B8C" w14:textId="3A6A36CF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no future childbearing plan, undecided, ever hearing, receiving counselling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ntegrate standard PPIUD counselling; Raise public awareness via media. Limitation: Cross-sectional; Limited facilities; Recall bias.</w:t>
            </w:r>
          </w:p>
        </w:tc>
      </w:tr>
      <w:tr w:rsidR="0024098B" w:rsidRPr="002D2B79" w14:paraId="5C957A69" w14:textId="77777777" w:rsidTr="008A7774">
        <w:trPr>
          <w:trHeight w:val="20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CCF7D6F" w14:textId="7A66E89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Abdullahi et al., 2024 </w:t>
            </w:r>
            <w:r w:rsidR="00F32990"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bookmarkStart w:id="0" w:name="_GoBack"/>
            <w:bookmarkEnd w:id="0"/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0F0BBCC8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1EDFFD97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utilization and factors associated with the uptake of IPP-IUD</w:t>
            </w:r>
          </w:p>
          <w:p w14:paraId="377ADC74" w14:textId="270D38F1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055F3A3" w14:textId="3FFBBC7D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5462A821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67D8D819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2 PMs</w:t>
            </w:r>
          </w:p>
        </w:tc>
        <w:tc>
          <w:tcPr>
            <w:tcW w:w="630" w:type="dxa"/>
            <w:vAlign w:val="bottom"/>
          </w:tcPr>
          <w:p w14:paraId="387404FF" w14:textId="3E5EC35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4E71652" w14:textId="7FCF17C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21658C4" w14:textId="1AAC150A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3510" w:type="dxa"/>
            <w:vAlign w:val="bottom"/>
          </w:tcPr>
          <w:p w14:paraId="2984A5F0" w14:textId="37690AC2" w:rsidR="0024098B" w:rsidRPr="002D2B79" w:rsidRDefault="0024098B" w:rsidP="002425F3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Parity, Mode of Delivery. Main Barrier: Fear and concern (61.6%)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Address gaps in awareness and misconceptions; public education. Recommendation: Integrate FP counselling; strengthen community awareness; promote partner involvement. Limitation: Institutional-based in capital; not nationally representative.</w:t>
            </w:r>
          </w:p>
        </w:tc>
      </w:tr>
      <w:tr w:rsidR="0024098B" w:rsidRPr="002D2B79" w14:paraId="46C05EEB" w14:textId="77777777" w:rsidTr="008A7774">
        <w:trPr>
          <w:trHeight w:val="695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1A99F83" w14:textId="7B09865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agos et al., 2020 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35934FD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</w:t>
            </w:r>
          </w:p>
        </w:tc>
        <w:tc>
          <w:tcPr>
            <w:tcW w:w="2610" w:type="dxa"/>
            <w:vAlign w:val="bottom"/>
          </w:tcPr>
          <w:p w14:paraId="0ADD0E21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IPP-IUCD utilization and associated factors among mothers who delivered at the hospital</w:t>
            </w:r>
          </w:p>
          <w:p w14:paraId="5AC12F1F" w14:textId="70B66A1F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2052A3EE" w14:textId="7F682E32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2CCBEA34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5E48803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82 PMs</w:t>
            </w:r>
          </w:p>
        </w:tc>
        <w:tc>
          <w:tcPr>
            <w:tcW w:w="630" w:type="dxa"/>
            <w:vAlign w:val="bottom"/>
          </w:tcPr>
          <w:p w14:paraId="04AFE9AC" w14:textId="5478EDB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4B429AA1" w14:textId="15BF64E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8BA4088" w14:textId="33D3378D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3510" w:type="dxa"/>
            <w:vAlign w:val="bottom"/>
          </w:tcPr>
          <w:p w14:paraId="36CE7C7C" w14:textId="3C96111A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Key factors: acceptance, reasons for refusal: Fear of side effect</w:t>
            </w:r>
          </w:p>
          <w:p w14:paraId="2A8A812E" w14:textId="41A3C934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orrect misconceptions through counseling; supervision; bridge acceptance-utilization gap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ross-sectional; Facility-based; Did not deeply explore knowledge/attitude.</w:t>
            </w:r>
          </w:p>
        </w:tc>
      </w:tr>
      <w:tr w:rsidR="0024098B" w:rsidRPr="002D2B79" w14:paraId="11BC7A7B" w14:textId="77777777" w:rsidTr="008A7774">
        <w:trPr>
          <w:trHeight w:val="182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6E73BA6" w14:textId="5A91CE8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ssefaw et al., 2021</w:t>
            </w:r>
            <w:r w:rsidR="001070F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2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FE81104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</w:t>
            </w:r>
          </w:p>
        </w:tc>
        <w:tc>
          <w:tcPr>
            <w:tcW w:w="2610" w:type="dxa"/>
            <w:vAlign w:val="bottom"/>
          </w:tcPr>
          <w:p w14:paraId="7C13FC33" w14:textId="2F5B5403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identify determinants of IPP IUCD uptak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7D72594D" w14:textId="403994F3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3F0F0985" w14:textId="253B62F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CS</w:t>
            </w:r>
          </w:p>
        </w:tc>
        <w:tc>
          <w:tcPr>
            <w:tcW w:w="900" w:type="dxa"/>
            <w:vAlign w:val="bottom"/>
          </w:tcPr>
          <w:p w14:paraId="7B74C9E3" w14:textId="4ADBC2C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0 PMs</w:t>
            </w:r>
          </w:p>
        </w:tc>
        <w:tc>
          <w:tcPr>
            <w:tcW w:w="630" w:type="dxa"/>
            <w:vAlign w:val="bottom"/>
          </w:tcPr>
          <w:p w14:paraId="12221698" w14:textId="3E43A0A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6727C7FD" w14:textId="0151587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3DD78F0C" w14:textId="27F5B9B3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28BECB83" w14:textId="2C4A6A2A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Completed secondary education, having 3-4 &amp; ≥5 children, attending 3 ANC visits, ever hearing about PPIUCD, receiving counselling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Advise women to follow ANC, improve access to information, provide counselling.</w:t>
            </w:r>
          </w:p>
        </w:tc>
      </w:tr>
      <w:tr w:rsidR="0024098B" w:rsidRPr="002D2B79" w14:paraId="58D997AA" w14:textId="77777777" w:rsidTr="008A7774">
        <w:trPr>
          <w:trHeight w:val="2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FCC8F16" w14:textId="1D9A7C90" w:rsidR="0024098B" w:rsidRPr="002D2B79" w:rsidRDefault="001070F2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hammed et al., 2020 [</w:t>
            </w:r>
            <w:r w:rsidR="00E209B3">
              <w:rPr>
                <w:rFonts w:ascii="Times New Roman" w:hAnsi="Times New Roman" w:cs="Times New Roman"/>
                <w:sz w:val="16"/>
                <w:szCs w:val="16"/>
              </w:rPr>
              <w:t>62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59A21FA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outhern Ethiopia region</w:t>
            </w:r>
          </w:p>
        </w:tc>
        <w:tc>
          <w:tcPr>
            <w:tcW w:w="2610" w:type="dxa"/>
            <w:vAlign w:val="bottom"/>
          </w:tcPr>
          <w:p w14:paraId="32334DE4" w14:textId="53CE8C9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determinants of IPPIUCD utilization among mothers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9C9C264" w14:textId="25BF2D2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1AC86F99" w14:textId="14D124A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CS</w:t>
            </w:r>
          </w:p>
        </w:tc>
        <w:tc>
          <w:tcPr>
            <w:tcW w:w="900" w:type="dxa"/>
            <w:vAlign w:val="bottom"/>
          </w:tcPr>
          <w:p w14:paraId="184B4844" w14:textId="7D78C30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10 PMs</w:t>
            </w:r>
          </w:p>
        </w:tc>
        <w:tc>
          <w:tcPr>
            <w:tcW w:w="630" w:type="dxa"/>
            <w:vAlign w:val="bottom"/>
          </w:tcPr>
          <w:p w14:paraId="0DC603B7" w14:textId="4376079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4641828" w14:textId="62DD14E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7CE06D99" w14:textId="2744D124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4B90B488" w14:textId="6966F454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Key Determinants: Partner Support, Birth Interval, Fertility Plan, Counseling during early labor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ounsel both partners during ANC; integrate PPIUCD with MCH; mobilize male involvement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Facility-based; potential for bias.</w:t>
            </w:r>
          </w:p>
        </w:tc>
      </w:tr>
      <w:tr w:rsidR="0024098B" w:rsidRPr="002D2B79" w14:paraId="2BE1CB9D" w14:textId="77777777" w:rsidTr="008A7774">
        <w:trPr>
          <w:trHeight w:val="11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11E9563" w14:textId="5FEB9C6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Sium et al., 2022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D55C80A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5CFF11F1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impact of a dedicated obstetrics and gynecology resident for postpartum family planning counselling on uptake of IPPLARC</w:t>
            </w:r>
          </w:p>
          <w:p w14:paraId="2F13A769" w14:textId="5F04966E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33E497E7" w14:textId="753FE3D0" w:rsidR="0024098B" w:rsidRPr="002D2B79" w:rsidRDefault="0024098B" w:rsidP="00350B3A">
            <w:pPr>
              <w:spacing w:after="0" w:line="276" w:lineRule="auto"/>
              <w:ind w:hanging="3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780330E0" w14:textId="0F5C8EB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re-post observational study</w:t>
            </w:r>
          </w:p>
        </w:tc>
        <w:tc>
          <w:tcPr>
            <w:tcW w:w="900" w:type="dxa"/>
            <w:vAlign w:val="bottom"/>
          </w:tcPr>
          <w:p w14:paraId="1D6617C3" w14:textId="2298BAD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,684(Pre-intervention:908 and post-intrvention:776 deliveries)</w:t>
            </w:r>
          </w:p>
        </w:tc>
        <w:tc>
          <w:tcPr>
            <w:tcW w:w="630" w:type="dxa"/>
            <w:vAlign w:val="bottom"/>
          </w:tcPr>
          <w:p w14:paraId="2E0AC447" w14:textId="220E3A8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2E6CF7AA" w14:textId="78DD2C2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5990BBBC" w14:textId="34885404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3059DFA2" w14:textId="5EA30BA1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IUCD Uptake: 20.4% (with resident) vs 15.4% (without).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Factors: Delivery month with dedicated resident, Mode of delivery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Assign a dedicated care provider for PPFP counselling before discharge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Short observation time; did not control for known factors.</w:t>
            </w:r>
          </w:p>
        </w:tc>
      </w:tr>
      <w:tr w:rsidR="0024098B" w:rsidRPr="002D2B79" w14:paraId="6B3F0BA7" w14:textId="77777777" w:rsidTr="008A7774">
        <w:trPr>
          <w:trHeight w:val="56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635FB56" w14:textId="75F1234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Wayessa et al., 2020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FF7EC88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4DAB62D1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effectiveness of focused family planning counseling in increasing IPPIUCD uptake</w:t>
            </w:r>
          </w:p>
          <w:p w14:paraId="44B691DB" w14:textId="38D7397B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4B8E213A" w14:textId="200A42EF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49E05860" w14:textId="6CDC2A9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QES</w:t>
            </w:r>
          </w:p>
        </w:tc>
        <w:tc>
          <w:tcPr>
            <w:tcW w:w="900" w:type="dxa"/>
            <w:vAlign w:val="bottom"/>
          </w:tcPr>
          <w:p w14:paraId="53CE8E70" w14:textId="333B22D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726 PMs</w:t>
            </w:r>
          </w:p>
        </w:tc>
        <w:tc>
          <w:tcPr>
            <w:tcW w:w="630" w:type="dxa"/>
            <w:vAlign w:val="bottom"/>
          </w:tcPr>
          <w:p w14:paraId="410517D3" w14:textId="16E7D42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04EC81E3" w14:textId="3D8C3043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2E521FF" w14:textId="7C4C2A3F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68A2586B" w14:textId="04D475C1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IUCD Uptake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: Intervention (12.4%) vs. Non-intervention (4.8%). FFPC strongest predictor (AOR: 5.92). Other factors: marital status, education, gravidity, decision-making, FP knowled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Revise and scale up focused, theory-based FP counseling. Limitation: 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asi-experimental; Social desirability bias; Not blinded.</w:t>
            </w:r>
          </w:p>
        </w:tc>
      </w:tr>
      <w:tr w:rsidR="0024098B" w:rsidRPr="002D2B79" w14:paraId="43ECF051" w14:textId="77777777" w:rsidTr="008A7774">
        <w:trPr>
          <w:trHeight w:val="542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D435B2C" w14:textId="0B785F0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ori et al., 2023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C0D7536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45E96EDD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effect of a Continuous Quality Improvement (CQI) strategy using the Plan-DoStudy-Act (PDSA) model to increase IPP-LARC use</w:t>
            </w:r>
          </w:p>
          <w:p w14:paraId="2E9985CC" w14:textId="2364DBB6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1CA084B" w14:textId="2B065FE4" w:rsidR="0024098B" w:rsidRPr="002D2B79" w:rsidRDefault="0024098B" w:rsidP="00350B3A">
            <w:pPr>
              <w:spacing w:after="0" w:line="276" w:lineRule="auto"/>
              <w:ind w:hanging="3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Cs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478853DF" w14:textId="555BE050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QI</w:t>
            </w:r>
          </w:p>
        </w:tc>
        <w:tc>
          <w:tcPr>
            <w:tcW w:w="900" w:type="dxa"/>
            <w:vAlign w:val="bottom"/>
          </w:tcPr>
          <w:p w14:paraId="1778F5CA" w14:textId="7EB4678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789 (BL), 820(I) PMs &amp; Providers</w:t>
            </w:r>
          </w:p>
        </w:tc>
        <w:tc>
          <w:tcPr>
            <w:tcW w:w="630" w:type="dxa"/>
            <w:vAlign w:val="bottom"/>
          </w:tcPr>
          <w:p w14:paraId="09C13517" w14:textId="56C30C8C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5CF6A9D8" w14:textId="43501E3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607DA569" w14:textId="6EE65572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1D56AE8A" w14:textId="4B6BDCE4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LARC Utilization increased from 6.9% to 25.4%. Key Findings: Training, commodity availability, audit/feedback. Barriers: Fear, husband disapproval, lack of staff, commodities. </w:t>
            </w:r>
            <w:r w:rsidRPr="002D2B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Sustain CQI activities; Ensure commodity availability; Test change ideas in other facilities. Limitation: Training did not include all staff; No control group; No long-term follow-up.</w:t>
            </w:r>
          </w:p>
        </w:tc>
      </w:tr>
      <w:tr w:rsidR="0024098B" w:rsidRPr="002D2B79" w14:paraId="3E18CAC6" w14:textId="77777777" w:rsidTr="008A7774">
        <w:trPr>
          <w:trHeight w:val="83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2CB8E4D" w14:textId="1A1A9A1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Tesfaye et al., 2023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66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61F0F05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628F2503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combined effect of a package of interventions on the use and quality of IPP-FP services</w:t>
            </w:r>
          </w:p>
          <w:p w14:paraId="103DF9DF" w14:textId="114969AC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BD48F51" w14:textId="52AEA006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293A583E" w14:textId="3CC7B20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re-post intervention</w:t>
            </w:r>
          </w:p>
        </w:tc>
        <w:tc>
          <w:tcPr>
            <w:tcW w:w="900" w:type="dxa"/>
            <w:vAlign w:val="bottom"/>
          </w:tcPr>
          <w:p w14:paraId="6DB9EE55" w14:textId="55F5B2B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1(pre-intervention:226 and Post-interventio:195)PMs, 10 HWs</w:t>
            </w:r>
          </w:p>
        </w:tc>
        <w:tc>
          <w:tcPr>
            <w:tcW w:w="630" w:type="dxa"/>
            <w:vAlign w:val="bottom"/>
          </w:tcPr>
          <w:p w14:paraId="2E08434B" w14:textId="13C5470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520AA88C" w14:textId="66F957F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57409425" w14:textId="756E0CDE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6EADC241" w14:textId="03E426EA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LARC uptake: Increased from 65.9% to 72.3%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cale up quality improvement interventions like private counseling spaces and provider training. Limitation: Lack of a control group</w:t>
            </w:r>
          </w:p>
        </w:tc>
      </w:tr>
      <w:tr w:rsidR="0024098B" w:rsidRPr="002D2B79" w14:paraId="576B238C" w14:textId="77777777" w:rsidTr="008A7774">
        <w:trPr>
          <w:trHeight w:val="17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92EA5FD" w14:textId="751C0F30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Abasimel et al., 2024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DA2AE27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30C22F50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acceptance level and associated factors of an IPPIUCD</w:t>
            </w:r>
          </w:p>
          <w:p w14:paraId="1E6CD615" w14:textId="4AFC4D05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F9AF13F" w14:textId="34A7A4DF" w:rsidR="0024098B" w:rsidRPr="002D2B79" w:rsidRDefault="0024098B" w:rsidP="00350B3A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525C6EF4" w14:textId="558DBA2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41A84FB5" w14:textId="4729A2A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534 PMs</w:t>
            </w:r>
          </w:p>
        </w:tc>
        <w:tc>
          <w:tcPr>
            <w:tcW w:w="630" w:type="dxa"/>
            <w:vAlign w:val="bottom"/>
          </w:tcPr>
          <w:p w14:paraId="3E8D71ED" w14:textId="1242AE2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17ABEB79" w14:textId="068DDC9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615C854" w14:textId="3B9A6815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3510" w:type="dxa"/>
            <w:vAlign w:val="bottom"/>
          </w:tcPr>
          <w:p w14:paraId="5A27437A" w14:textId="668C2D16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maternal occupation (Government), knowledge, favorable attitude. Main Reasons for Rejection: Not preferred method, fear of side effects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health education, attitude change interventions, and regular training for healthcare workers.</w:t>
            </w:r>
          </w:p>
        </w:tc>
      </w:tr>
      <w:tr w:rsidR="0024098B" w:rsidRPr="002D2B79" w14:paraId="571EC6BE" w14:textId="77777777" w:rsidTr="008A7774">
        <w:trPr>
          <w:trHeight w:val="40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43F9849" w14:textId="4BCABA1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Gebremedhin et al., 2021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6C20DF9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outhern Ethiopia</w:t>
            </w:r>
          </w:p>
        </w:tc>
        <w:tc>
          <w:tcPr>
            <w:tcW w:w="2610" w:type="dxa"/>
            <w:vAlign w:val="bottom"/>
          </w:tcPr>
          <w:p w14:paraId="6E32FE72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acceptability and factors associated with IPP-IUCD use</w:t>
            </w:r>
          </w:p>
          <w:p w14:paraId="31DC7416" w14:textId="0DA0F2FB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AD7B6D3" w14:textId="505D99A7" w:rsidR="0024098B" w:rsidRPr="002D2B79" w:rsidRDefault="0024098B" w:rsidP="00350B3A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4A804CE6" w14:textId="392A925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59711BB" w14:textId="39DC165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52 PMs</w:t>
            </w:r>
          </w:p>
        </w:tc>
        <w:tc>
          <w:tcPr>
            <w:tcW w:w="630" w:type="dxa"/>
            <w:vAlign w:val="bottom"/>
          </w:tcPr>
          <w:p w14:paraId="02C34296" w14:textId="232033D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75264DAD" w14:textId="3DCB2B30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0EFC1E40" w14:textId="3381301F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5.6%.</w:t>
            </w:r>
          </w:p>
        </w:tc>
        <w:tc>
          <w:tcPr>
            <w:tcW w:w="3510" w:type="dxa"/>
            <w:vAlign w:val="bottom"/>
          </w:tcPr>
          <w:p w14:paraId="5ACE1111" w14:textId="3CF3EF82" w:rsidR="0024098B" w:rsidRPr="002D2B79" w:rsidRDefault="0024098B" w:rsidP="007A6160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Multiparity, Completed ANC follow-up, Received Counseling, Prior discussion with partner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: Integrate PPIUCD counseling throughout pregnancy care (ANC, delivery, PNC)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: Facility-based; Reliance on self-reported data.</w:t>
            </w:r>
          </w:p>
        </w:tc>
      </w:tr>
      <w:tr w:rsidR="0024098B" w:rsidRPr="002D2B79" w14:paraId="4EC68939" w14:textId="77777777" w:rsidTr="008A7774">
        <w:trPr>
          <w:trHeight w:val="20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2BB5564" w14:textId="5EF41B7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eberemariam et al., 2024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7C7CC85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ddis Ababa</w:t>
            </w:r>
          </w:p>
        </w:tc>
        <w:tc>
          <w:tcPr>
            <w:tcW w:w="2610" w:type="dxa"/>
            <w:vAlign w:val="bottom"/>
          </w:tcPr>
          <w:p w14:paraId="61523CD8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acceptance of immediate PPIUCD and associated factors among women giving birth</w:t>
            </w:r>
          </w:p>
          <w:p w14:paraId="4571EE06" w14:textId="07FEFAF3" w:rsidR="0024098B" w:rsidRPr="002D2B79" w:rsidRDefault="0024098B" w:rsidP="008A7774">
            <w:pPr>
              <w:spacing w:after="0" w:line="276" w:lineRule="auto"/>
              <w:ind w:left="-240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C969119" w14:textId="715E305A" w:rsidR="0024098B" w:rsidRPr="002D2B79" w:rsidRDefault="0024098B" w:rsidP="00350B3A">
            <w:pPr>
              <w:spacing w:after="0" w:line="276" w:lineRule="auto"/>
              <w:ind w:left="-240" w:hanging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6E82D255" w14:textId="313D650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43F65D39" w14:textId="4B52477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36 PMs</w:t>
            </w:r>
          </w:p>
        </w:tc>
        <w:tc>
          <w:tcPr>
            <w:tcW w:w="630" w:type="dxa"/>
            <w:vAlign w:val="bottom"/>
          </w:tcPr>
          <w:p w14:paraId="4156DF44" w14:textId="2571638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7322E859" w14:textId="036D75A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0917E417" w14:textId="25A99DB8" w:rsidR="0024098B" w:rsidRPr="002D2B79" w:rsidRDefault="0024098B" w:rsidP="00350B3A">
            <w:pPr>
              <w:spacing w:after="0" w:line="276" w:lineRule="auto"/>
              <w:ind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2.5%.</w:t>
            </w:r>
          </w:p>
        </w:tc>
        <w:tc>
          <w:tcPr>
            <w:tcW w:w="3510" w:type="dxa"/>
            <w:vAlign w:val="bottom"/>
          </w:tcPr>
          <w:p w14:paraId="42A7B2E0" w14:textId="231E7546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Private employee, Daily Laborer, Student, Monthly Income &gt;7,901 ETB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Launch public awareness campaigns; train healthcare workers; target interventions toward housewives and low-income women.Limitation: Cross-sectional design limits causal inference; potential for social desirability bias; limited to public hospitals in the capital city.</w:t>
            </w:r>
          </w:p>
        </w:tc>
      </w:tr>
      <w:tr w:rsidR="0024098B" w:rsidRPr="002D2B79" w14:paraId="3977485F" w14:textId="77777777" w:rsidTr="008A7774">
        <w:trPr>
          <w:trHeight w:val="722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18B38D5" w14:textId="002316C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Samuel et al., 2023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33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5101726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idama</w:t>
            </w:r>
          </w:p>
        </w:tc>
        <w:tc>
          <w:tcPr>
            <w:tcW w:w="2610" w:type="dxa"/>
            <w:vAlign w:val="bottom"/>
          </w:tcPr>
          <w:p w14:paraId="11E8A377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magnitude of informed choice and its associated factors among women receiving IPP-LARC</w:t>
            </w:r>
          </w:p>
          <w:p w14:paraId="2BED4F90" w14:textId="534A02D1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70542D44" w14:textId="3EC52370" w:rsidR="0024098B" w:rsidRPr="002D2B79" w:rsidRDefault="0024098B" w:rsidP="00350B3A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4A8F411A" w14:textId="1B59B1A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40D165CA" w14:textId="2E8DB3F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73 PMs</w:t>
            </w:r>
          </w:p>
        </w:tc>
        <w:tc>
          <w:tcPr>
            <w:tcW w:w="630" w:type="dxa"/>
            <w:vAlign w:val="bottom"/>
          </w:tcPr>
          <w:p w14:paraId="30E26781" w14:textId="0A03C9C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4E73D65F" w14:textId="52693DB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3AA39AC6" w14:textId="66191613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</w:p>
        </w:tc>
        <w:tc>
          <w:tcPr>
            <w:tcW w:w="3510" w:type="dxa"/>
            <w:vAlign w:val="bottom"/>
          </w:tcPr>
          <w:p w14:paraId="3AD4D697" w14:textId="6AC6CF34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Exposure to FP posters, PPFP counselling during ANC, Prior contraceptive use, Secondary education, Higher education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counseling during ANC and before delivery to increase postpartum LARC uptake.Limitation: Potential for courtesy bias; Cross-sectional design limits causal inference; Gap in quality of counseling.</w:t>
            </w:r>
          </w:p>
        </w:tc>
      </w:tr>
      <w:tr w:rsidR="0024098B" w:rsidRPr="002D2B79" w14:paraId="51D918B5" w14:textId="77777777" w:rsidTr="008A7774">
        <w:trPr>
          <w:trHeight w:val="2189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020CEED" w14:textId="751C9F8C" w:rsidR="0024098B" w:rsidRPr="002D2B79" w:rsidRDefault="0024098B" w:rsidP="00E209B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Shiferaw et al., 2023 </w:t>
            </w:r>
            <w:r w:rsidR="00E209B3">
              <w:rPr>
                <w:rFonts w:ascii="Times New Roman" w:hAnsi="Times New Roman" w:cs="Times New Roman"/>
                <w:sz w:val="16"/>
                <w:szCs w:val="16"/>
              </w:rPr>
              <w:t>[57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5AF3356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idama</w:t>
            </w:r>
          </w:p>
        </w:tc>
        <w:tc>
          <w:tcPr>
            <w:tcW w:w="2610" w:type="dxa"/>
            <w:vAlign w:val="bottom"/>
          </w:tcPr>
          <w:p w14:paraId="69A54177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acceptance, utilization, and factors associated with IPPIUCD</w:t>
            </w:r>
          </w:p>
          <w:p w14:paraId="326C7F6A" w14:textId="11668846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3993531" w14:textId="4A1212EA" w:rsidR="0024098B" w:rsidRPr="002D2B79" w:rsidRDefault="0024098B" w:rsidP="00350B3A">
            <w:pPr>
              <w:spacing w:after="0" w:line="276" w:lineRule="auto"/>
              <w:ind w:hanging="3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37E75ABD" w14:textId="5B024EE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387DDEEE" w14:textId="0D3D187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82 PMs</w:t>
            </w:r>
          </w:p>
        </w:tc>
        <w:tc>
          <w:tcPr>
            <w:tcW w:w="630" w:type="dxa"/>
            <w:vAlign w:val="bottom"/>
          </w:tcPr>
          <w:p w14:paraId="19A06C6D" w14:textId="4E6160D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279A3DAB" w14:textId="0011AAD5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0086A901" w14:textId="5E1F3059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16.4%. and 10.0%</w:t>
            </w:r>
          </w:p>
        </w:tc>
        <w:tc>
          <w:tcPr>
            <w:tcW w:w="3510" w:type="dxa"/>
            <w:vAlign w:val="bottom"/>
          </w:tcPr>
          <w:p w14:paraId="24A132F1" w14:textId="31DED7D1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 of acceptance: Counseling, positive attitude, short birth interval, No plan for more children. Factors utilization: Husband support, Daytime delivery, Having ≥3 children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ecommendation: 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rovide routine PP-IUCD counseling; Implement couple-based FP; Ensure FP services available day and night.Limitation: Cross-sectional design; Facility-based; Suggests qualitative research.</w:t>
            </w:r>
          </w:p>
        </w:tc>
      </w:tr>
      <w:tr w:rsidR="0024098B" w:rsidRPr="002D2B79" w14:paraId="0F80367C" w14:textId="77777777" w:rsidTr="008A7774">
        <w:trPr>
          <w:trHeight w:val="8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5EDBBDE" w14:textId="337A6C1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Gonie et al., 2018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50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C4CF4C3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7B011C00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level of acceptability and factors associated with IPP-IUCD use</w:t>
            </w:r>
          </w:p>
          <w:p w14:paraId="26EFD2D7" w14:textId="3606E094" w:rsidR="0024098B" w:rsidRPr="002D2B79" w:rsidRDefault="0024098B" w:rsidP="008A7774">
            <w:pPr>
              <w:spacing w:after="0" w:line="276" w:lineRule="auto"/>
              <w:ind w:left="-150" w:hanging="1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BC7ED19" w14:textId="0760C846" w:rsidR="0024098B" w:rsidRPr="002D2B79" w:rsidRDefault="0024098B" w:rsidP="00350B3A">
            <w:pPr>
              <w:spacing w:after="0" w:line="276" w:lineRule="auto"/>
              <w:ind w:left="-150" w:hanging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6A508D3A" w14:textId="0298F27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7FB69CE" w14:textId="3AD08D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29 PMs</w:t>
            </w:r>
          </w:p>
        </w:tc>
        <w:tc>
          <w:tcPr>
            <w:tcW w:w="630" w:type="dxa"/>
            <w:vAlign w:val="bottom"/>
          </w:tcPr>
          <w:p w14:paraId="65B14670" w14:textId="08CCE7C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1FDFC422" w14:textId="40D3656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1F256C3" w14:textId="15EDEF47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12.4%.</w:t>
            </w:r>
          </w:p>
        </w:tc>
        <w:tc>
          <w:tcPr>
            <w:tcW w:w="3510" w:type="dxa"/>
            <w:vAlign w:val="bottom"/>
          </w:tcPr>
          <w:p w14:paraId="6673FCFA" w14:textId="7E3FB8CB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Completed secondary education, attending 3 ANC visits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Facility-based; Short counselling-to-decision time.</w:t>
            </w:r>
          </w:p>
        </w:tc>
      </w:tr>
      <w:tr w:rsidR="0024098B" w:rsidRPr="002D2B79" w14:paraId="612C6144" w14:textId="77777777" w:rsidTr="008A7774">
        <w:trPr>
          <w:trHeight w:val="20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86D0A11" w14:textId="637812CE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efeni et al. ,2025 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>54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A27FCD9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2CEE2E5D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acceptance rate of IPP IUCD and associated facto</w:t>
            </w:r>
          </w:p>
          <w:p w14:paraId="7419A1E2" w14:textId="458E5AEF" w:rsidR="0024098B" w:rsidRPr="002D2B79" w:rsidRDefault="0024098B" w:rsidP="008A7774">
            <w:pPr>
              <w:spacing w:after="0" w:line="276" w:lineRule="auto"/>
              <w:ind w:hanging="4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2D2E2A62" w14:textId="5978386D" w:rsidR="0024098B" w:rsidRPr="002D2B79" w:rsidRDefault="0024098B" w:rsidP="00350B3A">
            <w:pPr>
              <w:spacing w:after="0" w:line="276" w:lineRule="auto"/>
              <w:ind w:hanging="4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540" w:type="dxa"/>
            <w:vAlign w:val="bottom"/>
          </w:tcPr>
          <w:p w14:paraId="4B4EF6DD" w14:textId="4099B7AF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3A01C40B" w14:textId="053D325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73 PMs</w:t>
            </w:r>
          </w:p>
        </w:tc>
        <w:tc>
          <w:tcPr>
            <w:tcW w:w="630" w:type="dxa"/>
            <w:vAlign w:val="bottom"/>
          </w:tcPr>
          <w:p w14:paraId="4DE01BF0" w14:textId="37E3B42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48 hrs</w:t>
            </w:r>
          </w:p>
        </w:tc>
        <w:tc>
          <w:tcPr>
            <w:tcW w:w="720" w:type="dxa"/>
            <w:vAlign w:val="bottom"/>
          </w:tcPr>
          <w:p w14:paraId="5F1CB569" w14:textId="21B47CB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13604F11" w14:textId="1C326591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9.9%.</w:t>
            </w:r>
          </w:p>
        </w:tc>
        <w:tc>
          <w:tcPr>
            <w:tcW w:w="3510" w:type="dxa"/>
            <w:vAlign w:val="bottom"/>
          </w:tcPr>
          <w:p w14:paraId="6B6865BE" w14:textId="5B37A39E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Mode of delivery, Number of pregnancies, Partner occupation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Community-wide education and qualitative studies to address fears. Limitation: Only public hospitals; no qualitative data.</w:t>
            </w:r>
          </w:p>
        </w:tc>
      </w:tr>
      <w:tr w:rsidR="0024098B" w:rsidRPr="002D2B79" w14:paraId="1B7820B3" w14:textId="77777777" w:rsidTr="008A7774">
        <w:trPr>
          <w:trHeight w:val="785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D48AF82" w14:textId="27E24AB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Daba et al., 2021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45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881D7F4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785ED6FF" w14:textId="77777777" w:rsidR="0024098B" w:rsidRPr="002D2B79" w:rsidRDefault="0024098B" w:rsidP="008A7774">
            <w:pPr>
              <w:spacing w:after="0"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intention to use postpartum PPIUCD and associated factors among pregnant women attending antenatal clinics</w:t>
            </w:r>
          </w:p>
          <w:p w14:paraId="2285974B" w14:textId="0F6C4143" w:rsidR="0024098B" w:rsidRPr="002D2B79" w:rsidRDefault="0024098B" w:rsidP="008A7774">
            <w:pPr>
              <w:spacing w:after="0" w:line="276" w:lineRule="auto"/>
              <w:ind w:left="-42" w:hanging="28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18B460BB" w14:textId="166457B6" w:rsidR="0024098B" w:rsidRPr="002D2B79" w:rsidRDefault="0024098B" w:rsidP="00350B3A">
            <w:pPr>
              <w:spacing w:after="0" w:line="276" w:lineRule="auto"/>
              <w:ind w:left="-42" w:hanging="2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463D03C2" w14:textId="64289E3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CE31916" w14:textId="17C15FC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7 PW</w:t>
            </w:r>
          </w:p>
        </w:tc>
        <w:tc>
          <w:tcPr>
            <w:tcW w:w="630" w:type="dxa"/>
            <w:vAlign w:val="bottom"/>
          </w:tcPr>
          <w:p w14:paraId="7AADE773" w14:textId="3583ECC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NC contact</w:t>
            </w:r>
          </w:p>
        </w:tc>
        <w:tc>
          <w:tcPr>
            <w:tcW w:w="720" w:type="dxa"/>
            <w:vAlign w:val="bottom"/>
          </w:tcPr>
          <w:p w14:paraId="5AEFB056" w14:textId="6D7A082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75DDD81F" w14:textId="4A047F0F" w:rsidR="0024098B" w:rsidRPr="002D2B79" w:rsidRDefault="0024098B" w:rsidP="00350B3A">
            <w:pPr>
              <w:spacing w:after="0" w:line="276" w:lineRule="auto"/>
              <w:ind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4.9%.</w:t>
            </w:r>
          </w:p>
        </w:tc>
        <w:tc>
          <w:tcPr>
            <w:tcW w:w="3510" w:type="dxa"/>
            <w:vAlign w:val="bottom"/>
          </w:tcPr>
          <w:p w14:paraId="384CBB3E" w14:textId="7B7D5CE9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age, education, occupation, income, knowled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mprove awareness; integrate PPIUCD counseling into ANC and FP programs. Limitation: Limited to public institutions; cross-sectional design.</w:t>
            </w:r>
          </w:p>
        </w:tc>
      </w:tr>
      <w:tr w:rsidR="0024098B" w:rsidRPr="002D2B79" w14:paraId="11822A4B" w14:textId="77777777" w:rsidTr="008A7774">
        <w:trPr>
          <w:trHeight w:val="1037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6A8B3B7B" w14:textId="62476FA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Tefere et al., 2023</w:t>
            </w:r>
            <w:r w:rsidR="00E209B3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  <w:r w:rsidR="001E0964"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7A75D052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Oromia</w:t>
            </w:r>
          </w:p>
        </w:tc>
        <w:tc>
          <w:tcPr>
            <w:tcW w:w="2610" w:type="dxa"/>
            <w:vAlign w:val="bottom"/>
          </w:tcPr>
          <w:p w14:paraId="11BE543A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intention and barriers to use IPP-IUCD among pregnant women attending ANC</w:t>
            </w:r>
          </w:p>
          <w:p w14:paraId="66B95448" w14:textId="5A591703" w:rsidR="0024098B" w:rsidRPr="002D2B79" w:rsidRDefault="0024098B" w:rsidP="008A7774">
            <w:pPr>
              <w:spacing w:after="0" w:line="276" w:lineRule="auto"/>
              <w:ind w:hanging="33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4C47CF9" w14:textId="7A09D83B" w:rsidR="0024098B" w:rsidRPr="002D2B79" w:rsidRDefault="0024098B" w:rsidP="00350B3A">
            <w:pPr>
              <w:spacing w:after="0" w:line="276" w:lineRule="auto"/>
              <w:ind w:hanging="3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22FDEF21" w14:textId="054AE5E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61F5E9F3" w14:textId="7084B1F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14 PW</w:t>
            </w:r>
          </w:p>
        </w:tc>
        <w:tc>
          <w:tcPr>
            <w:tcW w:w="630" w:type="dxa"/>
            <w:vAlign w:val="bottom"/>
          </w:tcPr>
          <w:p w14:paraId="017DF781" w14:textId="211E69C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NC contact</w:t>
            </w:r>
          </w:p>
        </w:tc>
        <w:tc>
          <w:tcPr>
            <w:tcW w:w="720" w:type="dxa"/>
            <w:vAlign w:val="bottom"/>
          </w:tcPr>
          <w:p w14:paraId="00FB1435" w14:textId="1E26882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07D210D4" w14:textId="5D5B3724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7.6%</w:t>
            </w:r>
          </w:p>
        </w:tc>
        <w:tc>
          <w:tcPr>
            <w:tcW w:w="3510" w:type="dxa"/>
            <w:vAlign w:val="bottom"/>
          </w:tcPr>
          <w:p w14:paraId="3B42EE20" w14:textId="0CBA28CD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. Predictors: education, knowledge, previous use, parity. Barriers: worry for health, satisfied with previous method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provider counseling and education; address barriers like fear and partner opposition. Limitation: Excluded husband’s influence; cross-sectional; recall bias.</w:t>
            </w:r>
          </w:p>
        </w:tc>
      </w:tr>
      <w:tr w:rsidR="0024098B" w:rsidRPr="002D2B79" w14:paraId="1FFCA00C" w14:textId="77777777" w:rsidTr="008A7774">
        <w:trPr>
          <w:trHeight w:val="101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499D3A11" w14:textId="5527EEF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isay et al., 2023</w:t>
            </w:r>
            <w:r w:rsidR="001E0964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59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FC96835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mhara region</w:t>
            </w:r>
          </w:p>
        </w:tc>
        <w:tc>
          <w:tcPr>
            <w:tcW w:w="2610" w:type="dxa"/>
            <w:vAlign w:val="bottom"/>
          </w:tcPr>
          <w:p w14:paraId="234A68B8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knowledge, attitude, and associated factors toward postpartum PPIUCD among pregnant women</w:t>
            </w:r>
          </w:p>
          <w:p w14:paraId="1BCCEFF3" w14:textId="472CC7C7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3917515" w14:textId="6EE329F1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PHF</w:t>
            </w:r>
          </w:p>
        </w:tc>
        <w:tc>
          <w:tcPr>
            <w:tcW w:w="540" w:type="dxa"/>
            <w:vAlign w:val="bottom"/>
          </w:tcPr>
          <w:p w14:paraId="582BC19A" w14:textId="25625F5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1C109F96" w14:textId="15B280A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7 PW</w:t>
            </w:r>
          </w:p>
        </w:tc>
        <w:tc>
          <w:tcPr>
            <w:tcW w:w="630" w:type="dxa"/>
            <w:vAlign w:val="bottom"/>
          </w:tcPr>
          <w:p w14:paraId="293A88C8" w14:textId="26CBC91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NC contact</w:t>
            </w:r>
          </w:p>
        </w:tc>
        <w:tc>
          <w:tcPr>
            <w:tcW w:w="720" w:type="dxa"/>
            <w:vAlign w:val="bottom"/>
          </w:tcPr>
          <w:p w14:paraId="0E4598E6" w14:textId="639E168A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IUD</w:t>
            </w:r>
          </w:p>
        </w:tc>
        <w:tc>
          <w:tcPr>
            <w:tcW w:w="1170" w:type="dxa"/>
            <w:vAlign w:val="bottom"/>
          </w:tcPr>
          <w:p w14:paraId="40739D50" w14:textId="5406F4FD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6% and 48.7%</w:t>
            </w:r>
          </w:p>
        </w:tc>
        <w:tc>
          <w:tcPr>
            <w:tcW w:w="3510" w:type="dxa"/>
            <w:vAlign w:val="bottom"/>
          </w:tcPr>
          <w:p w14:paraId="1F07631C" w14:textId="41D66B4B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occupation, residence, discussion, education, ANC visits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Enhance women's education, encourage ANC, provide effective IUCD counseling, community awareness. Limitation: Cross-sectional design; social desirability and recall bias; limited generalizability.</w:t>
            </w:r>
          </w:p>
        </w:tc>
      </w:tr>
      <w:tr w:rsidR="0024098B" w:rsidRPr="002D2B79" w14:paraId="02C3BDCB" w14:textId="77777777" w:rsidTr="008A7774">
        <w:trPr>
          <w:trHeight w:val="2963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994BB1C" w14:textId="305A0C6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skele et al., 2024</w:t>
            </w:r>
            <w:r w:rsidR="00104DD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F32990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="001E096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9DAF758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outhern Ethiopia</w:t>
            </w:r>
          </w:p>
        </w:tc>
        <w:tc>
          <w:tcPr>
            <w:tcW w:w="2610" w:type="dxa"/>
            <w:vAlign w:val="bottom"/>
          </w:tcPr>
          <w:p w14:paraId="2465DBB6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explore barriers and enablers to the implementation of immediate postpartum and post-abortion family planning (IPPFP &amp; PAFP) service integration</w:t>
            </w:r>
          </w:p>
          <w:p w14:paraId="38C960DA" w14:textId="3C32E23C" w:rsidR="0024098B" w:rsidRPr="002D2B79" w:rsidRDefault="0024098B" w:rsidP="008A7774">
            <w:pPr>
              <w:spacing w:after="0" w:line="276" w:lineRule="auto"/>
              <w:ind w:hanging="15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8D79497" w14:textId="201DF840" w:rsidR="0024098B" w:rsidRPr="002D2B79" w:rsidRDefault="0024098B" w:rsidP="00350B3A">
            <w:pPr>
              <w:spacing w:after="0" w:line="276" w:lineRule="auto"/>
              <w:ind w:hanging="1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540" w:type="dxa"/>
            <w:vAlign w:val="bottom"/>
          </w:tcPr>
          <w:p w14:paraId="53A5250A" w14:textId="0FC2357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QS</w:t>
            </w:r>
          </w:p>
        </w:tc>
        <w:tc>
          <w:tcPr>
            <w:tcW w:w="900" w:type="dxa"/>
            <w:vAlign w:val="bottom"/>
          </w:tcPr>
          <w:p w14:paraId="23447BA9" w14:textId="7BFD7D5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41 IDIs/KIIs, 6 FGDs (PMs, Husbands, Health care provider</w:t>
            </w:r>
          </w:p>
        </w:tc>
        <w:tc>
          <w:tcPr>
            <w:tcW w:w="630" w:type="dxa"/>
            <w:vAlign w:val="bottom"/>
          </w:tcPr>
          <w:p w14:paraId="62174D3B" w14:textId="57FF539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720" w:type="dxa"/>
            <w:vAlign w:val="bottom"/>
          </w:tcPr>
          <w:p w14:paraId="516C20B9" w14:textId="1D4ECA1D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3B6C154E" w14:textId="2FD7E363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10" w:type="dxa"/>
            <w:vAlign w:val="bottom"/>
          </w:tcPr>
          <w:p w14:paraId="3C304672" w14:textId="79AEF6CB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Barriers: Misconceptions, husband's decision-making, cultural/religious barriers, staff shortages, supply delays. Enablers: Community structures, equal access, waived costs, collaboration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Implement high-impact interventions: target male partners and adolescents, ensure supplies, build staff capacity. Limitation: Context-specific; Researcher bias; Excluded adolescents/post-abortion women.</w:t>
            </w:r>
          </w:p>
        </w:tc>
      </w:tr>
      <w:tr w:rsidR="0024098B" w:rsidRPr="002D2B79" w14:paraId="29390FD3" w14:textId="77777777" w:rsidTr="008A7774">
        <w:trPr>
          <w:trHeight w:val="2099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2A54CD9E" w14:textId="0999C5E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Hailegorgi et al., 2024 </w:t>
            </w:r>
            <w:r w:rsidR="00104DD7">
              <w:rPr>
                <w:rFonts w:ascii="Times New Roman" w:hAnsi="Times New Roman" w:cs="Times New Roman"/>
                <w:noProof/>
                <w:sz w:val="16"/>
                <w:szCs w:val="16"/>
              </w:rPr>
              <w:t>[53</w:t>
            </w:r>
            <w:r w:rsidR="00F3299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1260FB13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outhern Ethiopia</w:t>
            </w:r>
          </w:p>
        </w:tc>
        <w:tc>
          <w:tcPr>
            <w:tcW w:w="2610" w:type="dxa"/>
            <w:vAlign w:val="bottom"/>
          </w:tcPr>
          <w:p w14:paraId="1743F911" w14:textId="77777777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assess the prevalence and factors associated with the intention to use IPP-LARCs among third-trimester pregnant women</w:t>
            </w:r>
          </w:p>
          <w:p w14:paraId="1FBC0BA6" w14:textId="2352E5CF" w:rsidR="0024098B" w:rsidRPr="002D2B79" w:rsidRDefault="0024098B" w:rsidP="008A7774">
            <w:pPr>
              <w:spacing w:after="0" w:line="276" w:lineRule="auto"/>
              <w:ind w:hanging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A25B39D" w14:textId="20956E7A" w:rsidR="0024098B" w:rsidRPr="002D2B79" w:rsidRDefault="0024098B" w:rsidP="00350B3A">
            <w:pPr>
              <w:spacing w:after="0" w:line="276" w:lineRule="auto"/>
              <w:ind w:hanging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540" w:type="dxa"/>
            <w:vAlign w:val="bottom"/>
          </w:tcPr>
          <w:p w14:paraId="43DCBD42" w14:textId="1412EA5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SS</w:t>
            </w:r>
          </w:p>
        </w:tc>
        <w:tc>
          <w:tcPr>
            <w:tcW w:w="900" w:type="dxa"/>
            <w:vAlign w:val="bottom"/>
          </w:tcPr>
          <w:p w14:paraId="219E3BE0" w14:textId="4A28B48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72 PW</w:t>
            </w:r>
          </w:p>
        </w:tc>
        <w:tc>
          <w:tcPr>
            <w:tcW w:w="630" w:type="dxa"/>
            <w:vAlign w:val="bottom"/>
          </w:tcPr>
          <w:p w14:paraId="565D25D9" w14:textId="72EE1EC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ANC contact</w:t>
            </w:r>
          </w:p>
        </w:tc>
        <w:tc>
          <w:tcPr>
            <w:tcW w:w="720" w:type="dxa"/>
            <w:vAlign w:val="bottom"/>
          </w:tcPr>
          <w:p w14:paraId="6368433B" w14:textId="605AC8D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 + Implant</w:t>
            </w:r>
          </w:p>
        </w:tc>
        <w:tc>
          <w:tcPr>
            <w:tcW w:w="1170" w:type="dxa"/>
            <w:vAlign w:val="bottom"/>
          </w:tcPr>
          <w:p w14:paraId="373E7EDB" w14:textId="5BBD7303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35.6%.</w:t>
            </w:r>
          </w:p>
        </w:tc>
        <w:tc>
          <w:tcPr>
            <w:tcW w:w="3510" w:type="dxa"/>
            <w:vAlign w:val="bottom"/>
          </w:tcPr>
          <w:p w14:paraId="31E82D4A" w14:textId="5BAF9E45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Direct Attitude, Direct Subjective Norm, Direct Perceived Behavioural Control, History of LARC use, Ag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Address misconceptions via SBCC. Build provider capacity. Leverage ANC, peers, social media. Engage partners. Limitation: Cross-sectional; Social desirability bias; Context-specific beliefs.</w:t>
            </w:r>
          </w:p>
        </w:tc>
      </w:tr>
      <w:tr w:rsidR="0024098B" w:rsidRPr="002D2B79" w14:paraId="5CD11EC7" w14:textId="77777777" w:rsidTr="008A7774">
        <w:trPr>
          <w:trHeight w:val="605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5A061808" w14:textId="0890FBA2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Geda et al., 2022</w:t>
            </w:r>
            <w:r w:rsidR="00F329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8]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  <w:hideMark/>
          </w:tcPr>
          <w:p w14:paraId="36D4DBF9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  <w:tc>
          <w:tcPr>
            <w:tcW w:w="2610" w:type="dxa"/>
            <w:vAlign w:val="bottom"/>
          </w:tcPr>
          <w:p w14:paraId="0201B654" w14:textId="600915BE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t>To determine the pooled magnitude and factors influencing IPP-IUCD use in Ethiopia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6E943F3" w14:textId="0C17A42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540" w:type="dxa"/>
            <w:vAlign w:val="bottom"/>
          </w:tcPr>
          <w:p w14:paraId="474C20D1" w14:textId="214DAD7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R &amp;MA</w:t>
            </w:r>
          </w:p>
        </w:tc>
        <w:tc>
          <w:tcPr>
            <w:tcW w:w="900" w:type="dxa"/>
            <w:vAlign w:val="bottom"/>
          </w:tcPr>
          <w:p w14:paraId="2965C125" w14:textId="40341E31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7 studies</w:t>
            </w:r>
          </w:p>
        </w:tc>
        <w:tc>
          <w:tcPr>
            <w:tcW w:w="630" w:type="dxa"/>
            <w:vAlign w:val="bottom"/>
          </w:tcPr>
          <w:p w14:paraId="40CBBCAC" w14:textId="2C15D6C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bottom"/>
          </w:tcPr>
          <w:p w14:paraId="3DE06A30" w14:textId="0CB9D3F0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IUCD</w:t>
            </w:r>
          </w:p>
        </w:tc>
        <w:tc>
          <w:tcPr>
            <w:tcW w:w="1170" w:type="dxa"/>
            <w:vAlign w:val="bottom"/>
          </w:tcPr>
          <w:p w14:paraId="44A564D3" w14:textId="1E68BB4E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8.37%.</w:t>
            </w:r>
          </w:p>
        </w:tc>
        <w:tc>
          <w:tcPr>
            <w:tcW w:w="3510" w:type="dxa"/>
            <w:vAlign w:val="bottom"/>
          </w:tcPr>
          <w:p w14:paraId="65569405" w14:textId="196F0CC1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Predictors: age, awareness, knowledge, counseling, birth interval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Strengthen counseling, especially for women &lt;25; integrate IPPIUCD with postpartum services. Limiitation: Limited regional coverage; high heterogeneity.</w:t>
            </w:r>
          </w:p>
        </w:tc>
      </w:tr>
      <w:tr w:rsidR="0024098B" w:rsidRPr="002D2B79" w14:paraId="2140F8A6" w14:textId="77777777" w:rsidTr="008A7774">
        <w:trPr>
          <w:trHeight w:val="254"/>
        </w:trPr>
        <w:tc>
          <w:tcPr>
            <w:tcW w:w="126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5EC02878" w14:textId="2EA2EF5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Mickler et al., 2021 </w:t>
            </w:r>
            <w:r w:rsidRPr="002D2B79">
              <w:rPr>
                <w:rFonts w:ascii="Times New Roman" w:hAnsi="Times New Roman" w:cs="Times New Roman"/>
                <w:noProof/>
                <w:sz w:val="16"/>
                <w:szCs w:val="16"/>
              </w:rPr>
              <w:t>(64)</w:t>
            </w:r>
          </w:p>
        </w:tc>
        <w:tc>
          <w:tcPr>
            <w:tcW w:w="108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0CDD60E2" w14:textId="06552734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Addis Ababa, Afar, Oromia, 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hara, SNNPR, Tigray</w:t>
            </w:r>
          </w:p>
        </w:tc>
        <w:tc>
          <w:tcPr>
            <w:tcW w:w="2610" w:type="dxa"/>
            <w:vAlign w:val="bottom"/>
          </w:tcPr>
          <w:p w14:paraId="5550088D" w14:textId="066066F5" w:rsidR="0024098B" w:rsidRPr="002D2B79" w:rsidRDefault="0024098B" w:rsidP="008A777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5A6E97" w14:textId="1751696E" w:rsidR="0024098B" w:rsidRPr="002D2B79" w:rsidRDefault="0024098B" w:rsidP="008A777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465AE2" w14:textId="5793FBF4" w:rsidR="0024098B" w:rsidRPr="002D2B79" w:rsidRDefault="0024098B" w:rsidP="008A777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D2B79">
              <w:rPr>
                <w:rStyle w:val="fontstyle01"/>
                <w:sz w:val="16"/>
                <w:szCs w:val="16"/>
              </w:rPr>
              <w:lastRenderedPageBreak/>
              <w:t>To examine if women's receipt of IPP-FP counseling varied by individual and facility-level characteristics</w:t>
            </w:r>
          </w:p>
        </w:tc>
        <w:tc>
          <w:tcPr>
            <w:tcW w:w="9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bottom"/>
          </w:tcPr>
          <w:p w14:paraId="23DA770D" w14:textId="16BC6A8B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540" w:type="dxa"/>
            <w:vAlign w:val="bottom"/>
          </w:tcPr>
          <w:p w14:paraId="55B23018" w14:textId="79543E48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CCSS</w:t>
            </w:r>
          </w:p>
        </w:tc>
        <w:tc>
          <w:tcPr>
            <w:tcW w:w="900" w:type="dxa"/>
            <w:vAlign w:val="bottom"/>
          </w:tcPr>
          <w:p w14:paraId="2FE650E2" w14:textId="7777777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936 PMs &amp; 224</w:t>
            </w:r>
          </w:p>
          <w:p w14:paraId="2FEBF24B" w14:textId="31B9CA57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facilities</w:t>
            </w:r>
          </w:p>
        </w:tc>
        <w:tc>
          <w:tcPr>
            <w:tcW w:w="630" w:type="dxa"/>
            <w:vAlign w:val="bottom"/>
          </w:tcPr>
          <w:p w14:paraId="09BAFE77" w14:textId="3F943616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Secondary data</w:t>
            </w:r>
          </w:p>
        </w:tc>
        <w:tc>
          <w:tcPr>
            <w:tcW w:w="720" w:type="dxa"/>
            <w:vAlign w:val="bottom"/>
          </w:tcPr>
          <w:p w14:paraId="65C0DF30" w14:textId="33EBB299" w:rsidR="0024098B" w:rsidRPr="002D2B79" w:rsidRDefault="0024098B" w:rsidP="00350B3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Receipt of IPP-FP counseling</w:t>
            </w:r>
          </w:p>
        </w:tc>
        <w:tc>
          <w:tcPr>
            <w:tcW w:w="1170" w:type="dxa"/>
            <w:vAlign w:val="bottom"/>
          </w:tcPr>
          <w:p w14:paraId="31B284D7" w14:textId="48740DB3" w:rsidR="0024098B" w:rsidRPr="002D2B79" w:rsidRDefault="0024098B" w:rsidP="00350B3A">
            <w:pPr>
              <w:spacing w:after="0" w:line="276" w:lineRule="auto"/>
              <w:ind w:left="80" w:right="7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>27.0%</w:t>
            </w:r>
          </w:p>
        </w:tc>
        <w:tc>
          <w:tcPr>
            <w:tcW w:w="3510" w:type="dxa"/>
            <w:vAlign w:val="bottom"/>
          </w:tcPr>
          <w:p w14:paraId="196079F0" w14:textId="088010D1" w:rsidR="0024098B" w:rsidRPr="002D2B79" w:rsidRDefault="0024098B" w:rsidP="00350B3A">
            <w:pPr>
              <w:spacing w:after="0" w:line="276" w:lineRule="auto"/>
              <w:ind w:left="80" w:right="7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Factors: parity, delivery mode, provider type, prior contraceptive use. </w:t>
            </w:r>
            <w:r w:rsidRPr="002D2B7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commend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Ensure equitable, high-quality IPPFP counseling for all women. </w:t>
            </w:r>
            <w:r w:rsidRPr="002D2B79">
              <w:rPr>
                <w:rFonts w:ascii="Times New Roman" w:hAnsi="Times New Roman" w:cs="Times New Roman"/>
                <w:b/>
                <w:sz w:val="16"/>
                <w:szCs w:val="16"/>
              </w:rPr>
              <w:t>Limitation: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t xml:space="preserve"> Facilities not fully </w:t>
            </w:r>
            <w:r w:rsidRPr="002D2B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presentative; Could not assess quality; Need to understand provider barriers.</w:t>
            </w:r>
          </w:p>
        </w:tc>
      </w:tr>
    </w:tbl>
    <w:p w14:paraId="08A14BD2" w14:textId="01DA1F15" w:rsidR="000B6920" w:rsidRDefault="00FA12C0" w:rsidP="00ED0023">
      <w:pPr>
        <w:jc w:val="both"/>
        <w:rPr>
          <w:rFonts w:ascii="Times New Roman" w:hAnsi="Times New Roman" w:cs="Times New Roman"/>
          <w:i/>
          <w:iCs/>
        </w:rPr>
      </w:pPr>
      <w:r w:rsidRPr="00987C4B">
        <w:rPr>
          <w:rFonts w:ascii="Times New Roman" w:hAnsi="Times New Roman" w:cs="Times New Roman"/>
          <w:b/>
          <w:bCs/>
          <w:i/>
          <w:iCs/>
        </w:rPr>
        <w:lastRenderedPageBreak/>
        <w:t>Key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987C4B">
        <w:rPr>
          <w:rFonts w:ascii="Times New Roman" w:hAnsi="Times New Roman" w:cs="Times New Roman"/>
          <w:b/>
          <w:bCs/>
          <w:i/>
          <w:iCs/>
        </w:rPr>
        <w:t xml:space="preserve">: </w:t>
      </w:r>
      <w:r w:rsidRPr="00987C4B">
        <w:rPr>
          <w:rFonts w:ascii="Times New Roman" w:hAnsi="Times New Roman" w:cs="Times New Roman"/>
          <w:i/>
          <w:iCs/>
        </w:rPr>
        <w:t>CCSS: Community based cross-sectional study, CSS: Facility based cross-sectional study, CCS: Case-control study, CQI: continues quality improvement intervention</w:t>
      </w:r>
      <w:r>
        <w:rPr>
          <w:rFonts w:ascii="Times New Roman" w:hAnsi="Times New Roman" w:cs="Times New Roman"/>
          <w:i/>
          <w:iCs/>
        </w:rPr>
        <w:t xml:space="preserve">, </w:t>
      </w:r>
      <w:r w:rsidR="00845C60">
        <w:rPr>
          <w:rFonts w:ascii="Times New Roman" w:hAnsi="Times New Roman" w:cs="Times New Roman"/>
          <w:i/>
          <w:iCs/>
        </w:rPr>
        <w:t xml:space="preserve">PH: Public hospitals, PHF: puplic health facilities, HC: health centers, </w:t>
      </w:r>
      <w:r w:rsidRPr="00987C4B">
        <w:rPr>
          <w:rFonts w:ascii="Times New Roman" w:hAnsi="Times New Roman" w:cs="Times New Roman"/>
          <w:i/>
          <w:iCs/>
        </w:rPr>
        <w:t xml:space="preserve">PMs: postpartum mothers PW: pregnant </w:t>
      </w:r>
      <w:r w:rsidR="0043000B" w:rsidRPr="00987C4B">
        <w:rPr>
          <w:rFonts w:ascii="Times New Roman" w:hAnsi="Times New Roman" w:cs="Times New Roman"/>
          <w:i/>
          <w:iCs/>
        </w:rPr>
        <w:t>women</w:t>
      </w:r>
      <w:r w:rsidR="0043000B" w:rsidRPr="00987C4B">
        <w:rPr>
          <w:rFonts w:ascii="Times New Roman" w:hAnsi="Times New Roman" w:cs="Times New Roman"/>
          <w:b/>
          <w:bCs/>
          <w:i/>
          <w:iCs/>
        </w:rPr>
        <w:t>,</w:t>
      </w:r>
      <w:r w:rsidRPr="00987C4B">
        <w:rPr>
          <w:rFonts w:ascii="Times New Roman" w:hAnsi="Times New Roman" w:cs="Times New Roman"/>
          <w:i/>
          <w:iCs/>
        </w:rPr>
        <w:t xml:space="preserve"> QI: quality improvement intervention, QES: Quasi-experimental study</w:t>
      </w:r>
      <w:r>
        <w:rPr>
          <w:rFonts w:ascii="Times New Roman" w:hAnsi="Times New Roman" w:cs="Times New Roman"/>
          <w:i/>
          <w:iCs/>
        </w:rPr>
        <w:t xml:space="preserve">, </w:t>
      </w:r>
      <w:r w:rsidRPr="00987C4B">
        <w:rPr>
          <w:rFonts w:ascii="Times New Roman" w:hAnsi="Times New Roman" w:cs="Times New Roman"/>
          <w:i/>
          <w:iCs/>
        </w:rPr>
        <w:t>SS: Sample size, SD: study design</w:t>
      </w:r>
      <w:r w:rsidR="008A16B3">
        <w:rPr>
          <w:rFonts w:ascii="Times New Roman" w:hAnsi="Times New Roman" w:cs="Times New Roman"/>
          <w:i/>
          <w:iCs/>
        </w:rPr>
        <w:t>, TM:</w:t>
      </w:r>
      <w:r w:rsidR="008A16B3" w:rsidRPr="008A16B3">
        <w:rPr>
          <w:rFonts w:ascii="Times New Roman" w:hAnsi="Times New Roman" w:cs="Times New Roman"/>
          <w:i/>
          <w:iCs/>
        </w:rPr>
        <w:t>Time of measurement</w:t>
      </w:r>
      <w:r w:rsidR="00ED1537">
        <w:rPr>
          <w:rFonts w:ascii="Times New Roman" w:hAnsi="Times New Roman" w:cs="Times New Roman"/>
          <w:i/>
          <w:iCs/>
        </w:rPr>
        <w:t>.</w:t>
      </w:r>
    </w:p>
    <w:p w14:paraId="106C149E" w14:textId="77777777" w:rsidR="00593F38" w:rsidRDefault="00593F38" w:rsidP="00ED0023">
      <w:pPr>
        <w:jc w:val="both"/>
        <w:rPr>
          <w:rFonts w:ascii="Times New Roman" w:hAnsi="Times New Roman" w:cs="Times New Roman"/>
          <w:i/>
          <w:iCs/>
        </w:rPr>
      </w:pPr>
    </w:p>
    <w:p w14:paraId="41FFE4F0" w14:textId="207F46A5" w:rsidR="00A2567F" w:rsidRDefault="00A2567F" w:rsidP="00A2567F">
      <w:pPr>
        <w:jc w:val="both"/>
        <w:rPr>
          <w:rFonts w:ascii="Times New Roman" w:hAnsi="Times New Roman" w:cs="Times New Roman"/>
          <w:bCs/>
          <w:i/>
          <w:iCs/>
          <w:sz w:val="20"/>
        </w:rPr>
      </w:pPr>
    </w:p>
    <w:p w14:paraId="4F036875" w14:textId="43560DF6" w:rsidR="00B23287" w:rsidRPr="00A2567F" w:rsidRDefault="00B23287" w:rsidP="003A3BCF">
      <w:pPr>
        <w:jc w:val="both"/>
        <w:rPr>
          <w:rFonts w:ascii="Times New Roman" w:hAnsi="Times New Roman" w:cs="Times New Roman"/>
          <w:bCs/>
          <w:i/>
          <w:iCs/>
          <w:sz w:val="20"/>
        </w:rPr>
      </w:pPr>
    </w:p>
    <w:sectPr w:rsidR="00B23287" w:rsidRPr="00A2567F" w:rsidSect="000B69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Baskerville-Roman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613EC"/>
    <w:multiLevelType w:val="hybridMultilevel"/>
    <w:tmpl w:val="FDB818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5A24B3"/>
    <w:multiLevelType w:val="hybridMultilevel"/>
    <w:tmpl w:val="36E20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D0F6F"/>
    <w:multiLevelType w:val="hybridMultilevel"/>
    <w:tmpl w:val="9C9819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36589B"/>
    <w:multiLevelType w:val="hybridMultilevel"/>
    <w:tmpl w:val="D8D2A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7219E"/>
    <w:multiLevelType w:val="hybridMultilevel"/>
    <w:tmpl w:val="D75213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071320"/>
    <w:multiLevelType w:val="hybridMultilevel"/>
    <w:tmpl w:val="DB12C5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33043C"/>
    <w:multiLevelType w:val="hybridMultilevel"/>
    <w:tmpl w:val="3534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12463"/>
    <w:multiLevelType w:val="hybridMultilevel"/>
    <w:tmpl w:val="4BA0C2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EE7FEC"/>
    <w:multiLevelType w:val="hybridMultilevel"/>
    <w:tmpl w:val="B5C27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0356E3"/>
    <w:multiLevelType w:val="hybridMultilevel"/>
    <w:tmpl w:val="1DD28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55F44"/>
    <w:multiLevelType w:val="hybridMultilevel"/>
    <w:tmpl w:val="D6DA0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D02897"/>
    <w:multiLevelType w:val="hybridMultilevel"/>
    <w:tmpl w:val="AAD40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2510E3"/>
    <w:multiLevelType w:val="hybridMultilevel"/>
    <w:tmpl w:val="0344A4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A54F0C"/>
    <w:multiLevelType w:val="hybridMultilevel"/>
    <w:tmpl w:val="7098E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EA3F5D"/>
    <w:multiLevelType w:val="hybridMultilevel"/>
    <w:tmpl w:val="CAAE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41477D"/>
    <w:multiLevelType w:val="hybridMultilevel"/>
    <w:tmpl w:val="8116D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3E0CC0"/>
    <w:multiLevelType w:val="hybridMultilevel"/>
    <w:tmpl w:val="0344A4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55579"/>
    <w:multiLevelType w:val="hybridMultilevel"/>
    <w:tmpl w:val="0344A4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8D6BC9"/>
    <w:multiLevelType w:val="hybridMultilevel"/>
    <w:tmpl w:val="B78A9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23292F"/>
    <w:multiLevelType w:val="hybridMultilevel"/>
    <w:tmpl w:val="6674F1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8549CF"/>
    <w:multiLevelType w:val="hybridMultilevel"/>
    <w:tmpl w:val="0344A4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433DBF"/>
    <w:multiLevelType w:val="hybridMultilevel"/>
    <w:tmpl w:val="218A1C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484DF4"/>
    <w:multiLevelType w:val="hybridMultilevel"/>
    <w:tmpl w:val="A03478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"/>
  </w:num>
  <w:num w:numId="3">
    <w:abstractNumId w:val="0"/>
  </w:num>
  <w:num w:numId="4">
    <w:abstractNumId w:val="11"/>
  </w:num>
  <w:num w:numId="5">
    <w:abstractNumId w:val="7"/>
  </w:num>
  <w:num w:numId="6">
    <w:abstractNumId w:val="9"/>
  </w:num>
  <w:num w:numId="7">
    <w:abstractNumId w:val="5"/>
  </w:num>
  <w:num w:numId="8">
    <w:abstractNumId w:val="15"/>
  </w:num>
  <w:num w:numId="9">
    <w:abstractNumId w:val="21"/>
  </w:num>
  <w:num w:numId="10">
    <w:abstractNumId w:val="6"/>
  </w:num>
  <w:num w:numId="11">
    <w:abstractNumId w:val="4"/>
  </w:num>
  <w:num w:numId="12">
    <w:abstractNumId w:val="18"/>
  </w:num>
  <w:num w:numId="13">
    <w:abstractNumId w:val="2"/>
  </w:num>
  <w:num w:numId="14">
    <w:abstractNumId w:val="1"/>
  </w:num>
  <w:num w:numId="15">
    <w:abstractNumId w:val="19"/>
  </w:num>
  <w:num w:numId="16">
    <w:abstractNumId w:val="13"/>
  </w:num>
  <w:num w:numId="17">
    <w:abstractNumId w:val="22"/>
  </w:num>
  <w:num w:numId="18">
    <w:abstractNumId w:val="14"/>
  </w:num>
  <w:num w:numId="19">
    <w:abstractNumId w:val="8"/>
  </w:num>
  <w:num w:numId="20">
    <w:abstractNumId w:val="10"/>
  </w:num>
  <w:num w:numId="21">
    <w:abstractNumId w:val="16"/>
  </w:num>
  <w:num w:numId="22">
    <w:abstractNumId w:val="2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6920"/>
    <w:rsid w:val="00017D9A"/>
    <w:rsid w:val="0004376C"/>
    <w:rsid w:val="000A495B"/>
    <w:rsid w:val="000B194B"/>
    <w:rsid w:val="000B6920"/>
    <w:rsid w:val="000C10A1"/>
    <w:rsid w:val="000E5344"/>
    <w:rsid w:val="000F2A97"/>
    <w:rsid w:val="00102D75"/>
    <w:rsid w:val="00104DD7"/>
    <w:rsid w:val="001070F2"/>
    <w:rsid w:val="00126FA4"/>
    <w:rsid w:val="00127571"/>
    <w:rsid w:val="00147636"/>
    <w:rsid w:val="00154905"/>
    <w:rsid w:val="00163683"/>
    <w:rsid w:val="001D69AB"/>
    <w:rsid w:val="001E0964"/>
    <w:rsid w:val="001F798B"/>
    <w:rsid w:val="00206059"/>
    <w:rsid w:val="002074EA"/>
    <w:rsid w:val="002134B6"/>
    <w:rsid w:val="002232F6"/>
    <w:rsid w:val="0024098B"/>
    <w:rsid w:val="002425F3"/>
    <w:rsid w:val="002570BC"/>
    <w:rsid w:val="00264727"/>
    <w:rsid w:val="00280001"/>
    <w:rsid w:val="00280AF1"/>
    <w:rsid w:val="002D1325"/>
    <w:rsid w:val="002D2B79"/>
    <w:rsid w:val="002E03FD"/>
    <w:rsid w:val="002E16AA"/>
    <w:rsid w:val="00317729"/>
    <w:rsid w:val="00335C4D"/>
    <w:rsid w:val="0034727C"/>
    <w:rsid w:val="00350B3A"/>
    <w:rsid w:val="00365E93"/>
    <w:rsid w:val="00381248"/>
    <w:rsid w:val="0038595B"/>
    <w:rsid w:val="00385C9E"/>
    <w:rsid w:val="00386947"/>
    <w:rsid w:val="003A0B4E"/>
    <w:rsid w:val="003A3BCF"/>
    <w:rsid w:val="003A744E"/>
    <w:rsid w:val="003C1527"/>
    <w:rsid w:val="003D74AF"/>
    <w:rsid w:val="003E6257"/>
    <w:rsid w:val="003E7B1E"/>
    <w:rsid w:val="00415BA5"/>
    <w:rsid w:val="0043000B"/>
    <w:rsid w:val="00443513"/>
    <w:rsid w:val="004A50EB"/>
    <w:rsid w:val="004B020A"/>
    <w:rsid w:val="004B7B4D"/>
    <w:rsid w:val="004C04BB"/>
    <w:rsid w:val="004C584D"/>
    <w:rsid w:val="004F0BED"/>
    <w:rsid w:val="00506E42"/>
    <w:rsid w:val="0051501C"/>
    <w:rsid w:val="005172D6"/>
    <w:rsid w:val="00517E53"/>
    <w:rsid w:val="005350F6"/>
    <w:rsid w:val="00550236"/>
    <w:rsid w:val="00576DBD"/>
    <w:rsid w:val="00586E69"/>
    <w:rsid w:val="00593B78"/>
    <w:rsid w:val="00593F38"/>
    <w:rsid w:val="00597AB8"/>
    <w:rsid w:val="005C073F"/>
    <w:rsid w:val="005C0D7A"/>
    <w:rsid w:val="005D3210"/>
    <w:rsid w:val="005E34BD"/>
    <w:rsid w:val="005E4367"/>
    <w:rsid w:val="005F5370"/>
    <w:rsid w:val="00630B3E"/>
    <w:rsid w:val="00631ABA"/>
    <w:rsid w:val="006425E4"/>
    <w:rsid w:val="00660586"/>
    <w:rsid w:val="00670526"/>
    <w:rsid w:val="00675D2E"/>
    <w:rsid w:val="006A03C6"/>
    <w:rsid w:val="006A396F"/>
    <w:rsid w:val="006D1C98"/>
    <w:rsid w:val="006E1F61"/>
    <w:rsid w:val="006F3475"/>
    <w:rsid w:val="006F7709"/>
    <w:rsid w:val="0071232B"/>
    <w:rsid w:val="00713225"/>
    <w:rsid w:val="00724B4F"/>
    <w:rsid w:val="0074035D"/>
    <w:rsid w:val="00741361"/>
    <w:rsid w:val="00747747"/>
    <w:rsid w:val="00762A91"/>
    <w:rsid w:val="00764D79"/>
    <w:rsid w:val="00770BDA"/>
    <w:rsid w:val="0078005F"/>
    <w:rsid w:val="007A6160"/>
    <w:rsid w:val="007D2951"/>
    <w:rsid w:val="007E7027"/>
    <w:rsid w:val="007E794B"/>
    <w:rsid w:val="007E7C54"/>
    <w:rsid w:val="007F421B"/>
    <w:rsid w:val="00802AF1"/>
    <w:rsid w:val="00812D9C"/>
    <w:rsid w:val="008144FE"/>
    <w:rsid w:val="00832C67"/>
    <w:rsid w:val="00845C60"/>
    <w:rsid w:val="00850781"/>
    <w:rsid w:val="00894319"/>
    <w:rsid w:val="008A014F"/>
    <w:rsid w:val="008A16B3"/>
    <w:rsid w:val="008A7774"/>
    <w:rsid w:val="008C3988"/>
    <w:rsid w:val="008C5692"/>
    <w:rsid w:val="008D634C"/>
    <w:rsid w:val="008E57A8"/>
    <w:rsid w:val="008F39DE"/>
    <w:rsid w:val="00937DAF"/>
    <w:rsid w:val="00944C01"/>
    <w:rsid w:val="009554E9"/>
    <w:rsid w:val="009703B3"/>
    <w:rsid w:val="00976977"/>
    <w:rsid w:val="009921BA"/>
    <w:rsid w:val="009D43A8"/>
    <w:rsid w:val="009D75AF"/>
    <w:rsid w:val="009E51AA"/>
    <w:rsid w:val="00A00562"/>
    <w:rsid w:val="00A2567F"/>
    <w:rsid w:val="00A649AB"/>
    <w:rsid w:val="00A66C1C"/>
    <w:rsid w:val="00A760F1"/>
    <w:rsid w:val="00A774AC"/>
    <w:rsid w:val="00A82E40"/>
    <w:rsid w:val="00A83548"/>
    <w:rsid w:val="00A84B39"/>
    <w:rsid w:val="00A91FEA"/>
    <w:rsid w:val="00A92F35"/>
    <w:rsid w:val="00A97DAF"/>
    <w:rsid w:val="00AF46E0"/>
    <w:rsid w:val="00B209B5"/>
    <w:rsid w:val="00B22392"/>
    <w:rsid w:val="00B23287"/>
    <w:rsid w:val="00B23BCB"/>
    <w:rsid w:val="00B2502E"/>
    <w:rsid w:val="00B404C0"/>
    <w:rsid w:val="00B62AF0"/>
    <w:rsid w:val="00BA64F1"/>
    <w:rsid w:val="00BB5DA8"/>
    <w:rsid w:val="00BB7915"/>
    <w:rsid w:val="00BC7484"/>
    <w:rsid w:val="00BD359B"/>
    <w:rsid w:val="00BF0343"/>
    <w:rsid w:val="00C12444"/>
    <w:rsid w:val="00C4000A"/>
    <w:rsid w:val="00C57E8C"/>
    <w:rsid w:val="00C762FB"/>
    <w:rsid w:val="00C81358"/>
    <w:rsid w:val="00C9768C"/>
    <w:rsid w:val="00CB1A67"/>
    <w:rsid w:val="00CB3343"/>
    <w:rsid w:val="00CB4B8D"/>
    <w:rsid w:val="00CC4695"/>
    <w:rsid w:val="00CE5028"/>
    <w:rsid w:val="00D020CC"/>
    <w:rsid w:val="00D03E96"/>
    <w:rsid w:val="00D41A98"/>
    <w:rsid w:val="00D41BE0"/>
    <w:rsid w:val="00D536D8"/>
    <w:rsid w:val="00D76DC3"/>
    <w:rsid w:val="00D82DCC"/>
    <w:rsid w:val="00DA3C04"/>
    <w:rsid w:val="00DB7845"/>
    <w:rsid w:val="00DB7992"/>
    <w:rsid w:val="00DB7C06"/>
    <w:rsid w:val="00DE10F2"/>
    <w:rsid w:val="00E140EF"/>
    <w:rsid w:val="00E17DB5"/>
    <w:rsid w:val="00E209B3"/>
    <w:rsid w:val="00E21E24"/>
    <w:rsid w:val="00E26DC7"/>
    <w:rsid w:val="00E52E87"/>
    <w:rsid w:val="00E61013"/>
    <w:rsid w:val="00EB35FA"/>
    <w:rsid w:val="00EB4E62"/>
    <w:rsid w:val="00ED0023"/>
    <w:rsid w:val="00ED1537"/>
    <w:rsid w:val="00ED15AF"/>
    <w:rsid w:val="00EE3F1C"/>
    <w:rsid w:val="00EF54BC"/>
    <w:rsid w:val="00F002CB"/>
    <w:rsid w:val="00F00D61"/>
    <w:rsid w:val="00F01C07"/>
    <w:rsid w:val="00F301A8"/>
    <w:rsid w:val="00F3111F"/>
    <w:rsid w:val="00F32990"/>
    <w:rsid w:val="00F40B08"/>
    <w:rsid w:val="00F622B5"/>
    <w:rsid w:val="00F672E1"/>
    <w:rsid w:val="00F77E08"/>
    <w:rsid w:val="00F94B49"/>
    <w:rsid w:val="00FA12C0"/>
    <w:rsid w:val="00FA2A9F"/>
    <w:rsid w:val="00FC3F0D"/>
    <w:rsid w:val="00FD053C"/>
    <w:rsid w:val="00FD621B"/>
    <w:rsid w:val="00FE1146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805C"/>
  <w15:chartTrackingRefBased/>
  <w15:docId w15:val="{A5D1B340-D66D-4760-8B79-CFC8F0C1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325"/>
  </w:style>
  <w:style w:type="paragraph" w:styleId="Heading1">
    <w:name w:val="heading 1"/>
    <w:basedOn w:val="Normal"/>
    <w:next w:val="Normal"/>
    <w:link w:val="Heading1Char"/>
    <w:uiPriority w:val="9"/>
    <w:qFormat/>
    <w:rsid w:val="000B6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9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9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9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9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9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9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9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9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9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920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basedOn w:val="DefaultParagraphFont"/>
    <w:rsid w:val="00A82E40"/>
    <w:rPr>
      <w:rFonts w:ascii="NewBaskerville-Roman" w:hAnsi="NewBaskerville-Roman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2567F"/>
    <w:rPr>
      <w:strike w:val="0"/>
      <w:dstrike w:val="0"/>
      <w:color w:val="464FEB"/>
      <w:u w:val="none"/>
      <w:effect w:val="none"/>
    </w:rPr>
  </w:style>
  <w:style w:type="character" w:customStyle="1" w:styleId="fontstyle21">
    <w:name w:val="fontstyle21"/>
    <w:basedOn w:val="DefaultParagraphFont"/>
    <w:rsid w:val="008A7774"/>
    <w:rPr>
      <w:rFonts w:ascii="TimesNewRomanPS-BoldItalicMT" w:hAnsi="TimesNewRomanPS-BoldItalicMT" w:hint="default"/>
      <w:b/>
      <w:bCs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7774"/>
    <w:rPr>
      <w:rFonts w:ascii="TimesNewRomanPS-ItalicMT" w:hAnsi="TimesNewRomanPS-ItalicM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9f9fb0-ff64-4869-a309-eed32f33b67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508CE8E4BEB459F205CFFF9A36DF0" ma:contentTypeVersion="15" ma:contentTypeDescription="Create a new document." ma:contentTypeScope="" ma:versionID="1e9d33e6deefe22ef7b738bfd2f9ef2b">
  <xsd:schema xmlns:xsd="http://www.w3.org/2001/XMLSchema" xmlns:xs="http://www.w3.org/2001/XMLSchema" xmlns:p="http://schemas.microsoft.com/office/2006/metadata/properties" xmlns:ns3="519f9fb0-ff64-4869-a309-eed32f33b67a" xmlns:ns4="f9188da0-bff8-4548-a01a-0748910f82bd" targetNamespace="http://schemas.microsoft.com/office/2006/metadata/properties" ma:root="true" ma:fieldsID="22e3e82272743c73f7141206614551ae" ns3:_="" ns4:_="">
    <xsd:import namespace="519f9fb0-ff64-4869-a309-eed32f33b67a"/>
    <xsd:import namespace="f9188da0-bff8-4548-a01a-0748910f82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f9fb0-ff64-4869-a309-eed32f33b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188da0-bff8-4548-a01a-0748910f82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CF119-A2EE-485B-97D8-CDC5A5E06256}">
  <ds:schemaRefs>
    <ds:schemaRef ds:uri="http://schemas.microsoft.com/office/2006/metadata/properties"/>
    <ds:schemaRef ds:uri="http://schemas.microsoft.com/office/infopath/2007/PartnerControls"/>
    <ds:schemaRef ds:uri="519f9fb0-ff64-4869-a309-eed32f33b67a"/>
  </ds:schemaRefs>
</ds:datastoreItem>
</file>

<file path=customXml/itemProps2.xml><?xml version="1.0" encoding="utf-8"?>
<ds:datastoreItem xmlns:ds="http://schemas.openxmlformats.org/officeDocument/2006/customXml" ds:itemID="{9F25E5A6-442C-4ABC-9033-6F0F3BA95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9f9fb0-ff64-4869-a309-eed32f33b67a"/>
    <ds:schemaRef ds:uri="f9188da0-bff8-4548-a01a-0748910f82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D82E0B-1802-4B2A-8D07-FE8D8CF6B0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FBCD09A-18E8-4101-8C2E-14D5CB6F4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1</Pages>
  <Words>3092</Words>
  <Characters>1762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 Ahmed</dc:creator>
  <cp:keywords/>
  <dc:description/>
  <cp:lastModifiedBy>Ritbano</cp:lastModifiedBy>
  <cp:revision>41</cp:revision>
  <cp:lastPrinted>2025-11-21T05:49:00Z</cp:lastPrinted>
  <dcterms:created xsi:type="dcterms:W3CDTF">2026-05-19T13:02:00Z</dcterms:created>
  <dcterms:modified xsi:type="dcterms:W3CDTF">2026-05-20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508CE8E4BEB459F205CFFF9A36DF0</vt:lpwstr>
  </property>
</Properties>
</file>